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518C1" w14:textId="77777777" w:rsidR="00833E37" w:rsidRDefault="00833E37" w:rsidP="007B380C">
      <w:pPr>
        <w:pStyle w:val="Heading1"/>
      </w:pPr>
      <w:r w:rsidRPr="0028045E">
        <w:t>Appendix 1</w:t>
      </w:r>
    </w:p>
    <w:p w14:paraId="71636AEB" w14:textId="77777777" w:rsidR="00833E37" w:rsidRDefault="00833E37" w:rsidP="007B380C">
      <w:pPr>
        <w:spacing w:line="240" w:lineRule="auto"/>
        <w:jc w:val="center"/>
        <w:rPr>
          <w:b/>
          <w:bCs/>
        </w:rPr>
      </w:pPr>
      <w:r>
        <w:rPr>
          <w:b/>
          <w:bCs/>
        </w:rPr>
        <w:t>Survey questions</w:t>
      </w:r>
    </w:p>
    <w:p w14:paraId="560DEDD7" w14:textId="3E8F9679" w:rsidR="00833E37" w:rsidRDefault="00833E37" w:rsidP="007B380C">
      <w:pPr>
        <w:pStyle w:val="ListParagraph"/>
        <w:spacing w:line="240" w:lineRule="auto"/>
        <w:ind w:left="0"/>
      </w:pPr>
    </w:p>
    <w:tbl>
      <w:tblPr>
        <w:tblStyle w:val="QQuestionTable"/>
        <w:tblW w:w="0" w:type="auto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7E0" w:firstRow="1" w:lastRow="1" w:firstColumn="1" w:lastColumn="1" w:noHBand="1" w:noVBand="1"/>
      </w:tblPr>
      <w:tblGrid>
        <w:gridCol w:w="1795"/>
        <w:gridCol w:w="1714"/>
        <w:gridCol w:w="2252"/>
        <w:gridCol w:w="3867"/>
      </w:tblGrid>
      <w:tr w:rsidR="00896117" w:rsidRPr="0012748E" w14:paraId="41101DA1" w14:textId="77777777" w:rsidTr="00E86D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1041FDE" w14:textId="3307DEDD" w:rsidR="00225378" w:rsidRPr="0012748E" w:rsidRDefault="00225378" w:rsidP="007B380C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12748E">
              <w:rPr>
                <w:b/>
                <w:bCs/>
                <w:sz w:val="22"/>
                <w:szCs w:val="22"/>
              </w:rPr>
              <w:t>Area/area</w:t>
            </w:r>
          </w:p>
        </w:tc>
        <w:tc>
          <w:tcPr>
            <w:tcW w:w="1771" w:type="dxa"/>
          </w:tcPr>
          <w:p w14:paraId="3CE802CA" w14:textId="129D1D55" w:rsidR="00225378" w:rsidRPr="0012748E" w:rsidRDefault="00225378" w:rsidP="007B380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12748E">
              <w:rPr>
                <w:b/>
                <w:bCs/>
                <w:sz w:val="22"/>
                <w:szCs w:val="22"/>
              </w:rPr>
              <w:t>Question lead in</w:t>
            </w:r>
          </w:p>
        </w:tc>
        <w:tc>
          <w:tcPr>
            <w:tcW w:w="2402" w:type="dxa"/>
          </w:tcPr>
          <w:p w14:paraId="75BA6584" w14:textId="5E502A15" w:rsidR="00225378" w:rsidRPr="0012748E" w:rsidRDefault="00225378" w:rsidP="007B380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12748E">
              <w:rPr>
                <w:b/>
                <w:bCs/>
                <w:sz w:val="22"/>
                <w:szCs w:val="22"/>
              </w:rPr>
              <w:t>Question text</w:t>
            </w:r>
          </w:p>
        </w:tc>
        <w:tc>
          <w:tcPr>
            <w:tcW w:w="3900" w:type="dxa"/>
          </w:tcPr>
          <w:p w14:paraId="143E7B6A" w14:textId="21C6DB75" w:rsidR="00225378" w:rsidRPr="0012748E" w:rsidRDefault="00225378" w:rsidP="007B380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12748E">
              <w:rPr>
                <w:b/>
                <w:bCs/>
                <w:sz w:val="22"/>
                <w:szCs w:val="22"/>
              </w:rPr>
              <w:t>Answer options/format</w:t>
            </w:r>
          </w:p>
        </w:tc>
      </w:tr>
      <w:tr w:rsidR="002B589A" w:rsidRPr="0012748E" w14:paraId="6AC0C5F7" w14:textId="77777777" w:rsidTr="00E86DAC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14:paraId="663E97C0" w14:textId="255786F5" w:rsidR="002B589A" w:rsidRPr="0012748E" w:rsidRDefault="002B589A" w:rsidP="007B380C">
            <w:pPr>
              <w:pStyle w:val="ListParagraph"/>
              <w:spacing w:line="240" w:lineRule="auto"/>
              <w:ind w:left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Demographics</w:t>
            </w:r>
          </w:p>
        </w:tc>
        <w:tc>
          <w:tcPr>
            <w:tcW w:w="1771" w:type="dxa"/>
            <w:vMerge w:val="restart"/>
          </w:tcPr>
          <w:p w14:paraId="0A508B60" w14:textId="432DAF2F" w:rsidR="002B589A" w:rsidRPr="0012748E" w:rsidRDefault="002B589A" w:rsidP="007B380C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About you</w:t>
            </w:r>
          </w:p>
        </w:tc>
        <w:tc>
          <w:tcPr>
            <w:tcW w:w="2402" w:type="dxa"/>
          </w:tcPr>
          <w:p w14:paraId="4EFFA78F" w14:textId="4A7C432C" w:rsidR="002B589A" w:rsidRPr="0012748E" w:rsidRDefault="002B589A" w:rsidP="007B380C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What is your main role/job in this hospital?</w:t>
            </w:r>
          </w:p>
        </w:tc>
        <w:tc>
          <w:tcPr>
            <w:tcW w:w="3900" w:type="dxa"/>
          </w:tcPr>
          <w:p w14:paraId="12CB76E3" w14:textId="77777777" w:rsidR="002B589A" w:rsidRPr="0012748E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2748E">
              <w:rPr>
                <w:sz w:val="22"/>
              </w:rPr>
              <w:t xml:space="preserve">Administration/Clerical </w:t>
            </w:r>
          </w:p>
          <w:p w14:paraId="229C8AC7" w14:textId="77777777" w:rsidR="002B589A" w:rsidRPr="0012748E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2748E">
              <w:rPr>
                <w:sz w:val="22"/>
              </w:rPr>
              <w:t>Allied Health Professional</w:t>
            </w:r>
          </w:p>
          <w:p w14:paraId="6A84C37D" w14:textId="77777777" w:rsidR="002B589A" w:rsidRPr="0012748E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2748E">
              <w:rPr>
                <w:sz w:val="22"/>
              </w:rPr>
              <w:t xml:space="preserve">Maintenance, Catering, and Cleaning </w:t>
            </w:r>
          </w:p>
          <w:p w14:paraId="024C9264" w14:textId="77777777" w:rsidR="002B589A" w:rsidRPr="0012748E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2748E">
              <w:rPr>
                <w:sz w:val="22"/>
              </w:rPr>
              <w:t xml:space="preserve">Management </w:t>
            </w:r>
          </w:p>
          <w:p w14:paraId="4E98C318" w14:textId="77777777" w:rsidR="002B589A" w:rsidRPr="0012748E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2748E">
              <w:rPr>
                <w:sz w:val="22"/>
              </w:rPr>
              <w:t xml:space="preserve">Pharmacist </w:t>
            </w:r>
          </w:p>
          <w:p w14:paraId="55815579" w14:textId="77777777" w:rsidR="002B589A" w:rsidRPr="0012748E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2748E">
              <w:rPr>
                <w:sz w:val="22"/>
              </w:rPr>
              <w:t>Physician / Medical Officer</w:t>
            </w:r>
          </w:p>
          <w:p w14:paraId="5DB8E70F" w14:textId="77777777" w:rsidR="002B589A" w:rsidRPr="0012748E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2748E">
              <w:rPr>
                <w:sz w:val="22"/>
              </w:rPr>
              <w:t>Registered Nurse</w:t>
            </w:r>
          </w:p>
          <w:p w14:paraId="19851E11" w14:textId="77777777" w:rsidR="002B589A" w:rsidRPr="0012748E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2748E">
              <w:rPr>
                <w:sz w:val="22"/>
              </w:rPr>
              <w:t>Scientist/Laboratory Staff</w:t>
            </w:r>
          </w:p>
          <w:p w14:paraId="22DF3012" w14:textId="77777777" w:rsidR="002B589A" w:rsidRPr="0012748E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2748E">
              <w:rPr>
                <w:sz w:val="22"/>
              </w:rPr>
              <w:t>Volunteer</w:t>
            </w:r>
          </w:p>
          <w:p w14:paraId="40CBEFF1" w14:textId="18DB35A4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2748E">
              <w:rPr>
                <w:sz w:val="22"/>
              </w:rPr>
              <w:t>Other (please specify) _______________</w:t>
            </w:r>
          </w:p>
        </w:tc>
      </w:tr>
      <w:tr w:rsidR="002B589A" w:rsidRPr="0012748E" w14:paraId="3FD101A9" w14:textId="77777777" w:rsidTr="00E86DAC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50BFE637" w14:textId="72EB25E9" w:rsidR="002B589A" w:rsidRPr="0012748E" w:rsidRDefault="002B589A" w:rsidP="007B380C">
            <w:pPr>
              <w:pStyle w:val="ListParagraph"/>
              <w:spacing w:line="240" w:lineRule="auto"/>
              <w:ind w:left="0"/>
              <w:rPr>
                <w:sz w:val="22"/>
                <w:szCs w:val="22"/>
              </w:rPr>
            </w:pPr>
          </w:p>
        </w:tc>
        <w:tc>
          <w:tcPr>
            <w:tcW w:w="1771" w:type="dxa"/>
            <w:vMerge/>
          </w:tcPr>
          <w:p w14:paraId="6CEF9D5A" w14:textId="510CCB96" w:rsidR="002B589A" w:rsidRPr="0012748E" w:rsidRDefault="002B589A" w:rsidP="007B380C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02" w:type="dxa"/>
          </w:tcPr>
          <w:p w14:paraId="3F746993" w14:textId="58E17649" w:rsidR="002B589A" w:rsidRPr="002B589A" w:rsidRDefault="002B589A" w:rsidP="007B380C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B589A">
              <w:rPr>
                <w:bCs/>
                <w:sz w:val="22"/>
                <w:szCs w:val="22"/>
              </w:rPr>
              <w:t>What is your gender?</w:t>
            </w:r>
          </w:p>
        </w:tc>
        <w:tc>
          <w:tcPr>
            <w:tcW w:w="3900" w:type="dxa"/>
          </w:tcPr>
          <w:p w14:paraId="66E4C099" w14:textId="77777777" w:rsidR="002B589A" w:rsidRPr="0012748E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2748E">
              <w:rPr>
                <w:sz w:val="22"/>
              </w:rPr>
              <w:t xml:space="preserve">Male </w:t>
            </w:r>
          </w:p>
          <w:p w14:paraId="70BD9DBF" w14:textId="77777777" w:rsidR="002B589A" w:rsidRPr="0012748E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2748E">
              <w:rPr>
                <w:sz w:val="22"/>
              </w:rPr>
              <w:t xml:space="preserve">Female </w:t>
            </w:r>
          </w:p>
          <w:p w14:paraId="70030B2F" w14:textId="1319791F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2748E">
              <w:rPr>
                <w:sz w:val="22"/>
              </w:rPr>
              <w:t xml:space="preserve">Other  </w:t>
            </w:r>
          </w:p>
        </w:tc>
      </w:tr>
      <w:tr w:rsidR="002B589A" w:rsidRPr="0012748E" w14:paraId="74B9A758" w14:textId="77777777" w:rsidTr="00E86DAC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194A4B26" w14:textId="77777777" w:rsidR="002B589A" w:rsidRPr="0012748E" w:rsidRDefault="002B589A" w:rsidP="007B380C">
            <w:pPr>
              <w:pStyle w:val="ListParagraph"/>
              <w:spacing w:line="240" w:lineRule="auto"/>
              <w:ind w:left="0"/>
              <w:rPr>
                <w:sz w:val="22"/>
                <w:szCs w:val="22"/>
              </w:rPr>
            </w:pPr>
          </w:p>
        </w:tc>
        <w:tc>
          <w:tcPr>
            <w:tcW w:w="1771" w:type="dxa"/>
            <w:vMerge/>
          </w:tcPr>
          <w:p w14:paraId="5231B85C" w14:textId="77777777" w:rsidR="002B589A" w:rsidRPr="0012748E" w:rsidRDefault="002B589A" w:rsidP="007B380C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02" w:type="dxa"/>
          </w:tcPr>
          <w:p w14:paraId="2C00D43C" w14:textId="77777777" w:rsidR="002B589A" w:rsidRPr="002B589A" w:rsidRDefault="002B589A" w:rsidP="007B380C">
            <w:pPr>
              <w:keepNext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B589A">
              <w:rPr>
                <w:bCs/>
                <w:sz w:val="22"/>
                <w:szCs w:val="22"/>
              </w:rPr>
              <w:t>What is your age?</w:t>
            </w:r>
          </w:p>
          <w:p w14:paraId="587A8D2B" w14:textId="77777777" w:rsidR="002B589A" w:rsidRPr="002B589A" w:rsidRDefault="002B589A" w:rsidP="007B380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3900" w:type="dxa"/>
          </w:tcPr>
          <w:p w14:paraId="432A4991" w14:textId="77777777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 xml:space="preserve">18-24 years   </w:t>
            </w:r>
          </w:p>
          <w:p w14:paraId="48551F22" w14:textId="77777777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 xml:space="preserve">25-34 years </w:t>
            </w:r>
          </w:p>
          <w:p w14:paraId="049844EE" w14:textId="77777777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 xml:space="preserve">35-44 years  </w:t>
            </w:r>
          </w:p>
          <w:p w14:paraId="60990F50" w14:textId="77777777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 xml:space="preserve">45-54 years  </w:t>
            </w:r>
          </w:p>
          <w:p w14:paraId="6AED5A62" w14:textId="77777777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 xml:space="preserve">55-64 years  </w:t>
            </w:r>
          </w:p>
          <w:p w14:paraId="70868C1A" w14:textId="3E2098D6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 xml:space="preserve">65+ years  </w:t>
            </w:r>
          </w:p>
        </w:tc>
      </w:tr>
      <w:tr w:rsidR="002B589A" w:rsidRPr="0012748E" w14:paraId="1D20C4C9" w14:textId="77777777" w:rsidTr="00E86DAC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5B74B7BA" w14:textId="77777777" w:rsidR="002B589A" w:rsidRPr="0012748E" w:rsidRDefault="002B589A" w:rsidP="007B380C">
            <w:pPr>
              <w:pStyle w:val="ListParagraph"/>
              <w:spacing w:line="240" w:lineRule="auto"/>
              <w:ind w:left="0"/>
              <w:rPr>
                <w:sz w:val="22"/>
                <w:szCs w:val="22"/>
              </w:rPr>
            </w:pPr>
          </w:p>
        </w:tc>
        <w:tc>
          <w:tcPr>
            <w:tcW w:w="1771" w:type="dxa"/>
            <w:vMerge/>
          </w:tcPr>
          <w:p w14:paraId="27B9329D" w14:textId="77777777" w:rsidR="002B589A" w:rsidRPr="0012748E" w:rsidRDefault="002B589A" w:rsidP="007B380C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02" w:type="dxa"/>
          </w:tcPr>
          <w:p w14:paraId="06D774ED" w14:textId="33A064CB" w:rsidR="002B589A" w:rsidRPr="002B589A" w:rsidRDefault="002B589A" w:rsidP="007B380C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B589A">
              <w:rPr>
                <w:bCs/>
                <w:sz w:val="22"/>
                <w:szCs w:val="22"/>
              </w:rPr>
              <w:t>How long have you worked at this hospital?</w:t>
            </w:r>
          </w:p>
        </w:tc>
        <w:tc>
          <w:tcPr>
            <w:tcW w:w="3900" w:type="dxa"/>
          </w:tcPr>
          <w:p w14:paraId="18171F4F" w14:textId="77777777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 xml:space="preserve">3 months or less  </w:t>
            </w:r>
          </w:p>
          <w:p w14:paraId="4A18E860" w14:textId="77777777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 xml:space="preserve">4-6 months </w:t>
            </w:r>
          </w:p>
          <w:p w14:paraId="38978594" w14:textId="77777777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 xml:space="preserve">7-12 months </w:t>
            </w:r>
          </w:p>
          <w:p w14:paraId="27EC40B4" w14:textId="77777777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 xml:space="preserve">1-2 years  </w:t>
            </w:r>
          </w:p>
          <w:p w14:paraId="2D7B0D3D" w14:textId="77777777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 xml:space="preserve">3-5 years </w:t>
            </w:r>
          </w:p>
          <w:p w14:paraId="64B79A73" w14:textId="77777777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 xml:space="preserve">6-10 years </w:t>
            </w:r>
          </w:p>
          <w:p w14:paraId="12AD4AF1" w14:textId="50D8A58B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 xml:space="preserve">More than 11 </w:t>
            </w:r>
          </w:p>
        </w:tc>
      </w:tr>
      <w:tr w:rsidR="002B589A" w:rsidRPr="0012748E" w14:paraId="096B33C5" w14:textId="77777777" w:rsidTr="00E86DAC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5488C750" w14:textId="77777777" w:rsidR="002B589A" w:rsidRPr="0012748E" w:rsidRDefault="002B589A" w:rsidP="007B380C">
            <w:pPr>
              <w:pStyle w:val="ListParagraph"/>
              <w:spacing w:line="240" w:lineRule="auto"/>
              <w:ind w:left="0"/>
              <w:rPr>
                <w:sz w:val="22"/>
                <w:szCs w:val="22"/>
              </w:rPr>
            </w:pPr>
          </w:p>
        </w:tc>
        <w:tc>
          <w:tcPr>
            <w:tcW w:w="1771" w:type="dxa"/>
            <w:vMerge/>
          </w:tcPr>
          <w:p w14:paraId="1E53188A" w14:textId="77777777" w:rsidR="002B589A" w:rsidRPr="0012748E" w:rsidRDefault="002B589A" w:rsidP="007B380C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02" w:type="dxa"/>
          </w:tcPr>
          <w:p w14:paraId="74E11CC1" w14:textId="5CE14410" w:rsidR="002B589A" w:rsidRPr="002B589A" w:rsidRDefault="002B589A" w:rsidP="007B380C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B589A">
              <w:rPr>
                <w:bCs/>
                <w:sz w:val="22"/>
                <w:szCs w:val="22"/>
              </w:rPr>
              <w:t>What is the highest level of education you have attained?</w:t>
            </w:r>
          </w:p>
        </w:tc>
        <w:tc>
          <w:tcPr>
            <w:tcW w:w="3900" w:type="dxa"/>
          </w:tcPr>
          <w:p w14:paraId="5E42C998" w14:textId="77777777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 xml:space="preserve">Completed Year 11 of High School or below  </w:t>
            </w:r>
          </w:p>
          <w:p w14:paraId="433CBCB0" w14:textId="77777777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 xml:space="preserve">Completed Year 12 of High School  </w:t>
            </w:r>
          </w:p>
          <w:p w14:paraId="0C1F7811" w14:textId="77777777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 xml:space="preserve">Certificate or diploma (e.g. TAFE, trade qualification)  </w:t>
            </w:r>
          </w:p>
          <w:p w14:paraId="2E4DECA2" w14:textId="77777777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 xml:space="preserve">Undergraduate Degree (e.g. Bachelor's degree)  </w:t>
            </w:r>
          </w:p>
          <w:p w14:paraId="7E7BCF20" w14:textId="77777777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 xml:space="preserve">Graduate Diploma/Graduate Certificate </w:t>
            </w:r>
          </w:p>
          <w:p w14:paraId="7B1901E9" w14:textId="4C4A40C2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 xml:space="preserve">Postgraduate Degree (e.g. Master's, PhD)  </w:t>
            </w:r>
          </w:p>
        </w:tc>
      </w:tr>
      <w:tr w:rsidR="002B589A" w:rsidRPr="0012748E" w14:paraId="48AB7833" w14:textId="77777777" w:rsidTr="00E86DAC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650E751F" w14:textId="77777777" w:rsidR="002B589A" w:rsidRPr="0012748E" w:rsidRDefault="002B589A" w:rsidP="007B380C">
            <w:pPr>
              <w:pStyle w:val="ListParagraph"/>
              <w:spacing w:line="240" w:lineRule="auto"/>
              <w:ind w:left="0"/>
              <w:rPr>
                <w:sz w:val="22"/>
                <w:szCs w:val="22"/>
              </w:rPr>
            </w:pPr>
          </w:p>
        </w:tc>
        <w:tc>
          <w:tcPr>
            <w:tcW w:w="1771" w:type="dxa"/>
            <w:vMerge/>
          </w:tcPr>
          <w:p w14:paraId="76B0165A" w14:textId="77777777" w:rsidR="002B589A" w:rsidRPr="0012748E" w:rsidRDefault="002B589A" w:rsidP="007B380C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02" w:type="dxa"/>
          </w:tcPr>
          <w:p w14:paraId="5C5670B5" w14:textId="132242A9" w:rsidR="002B589A" w:rsidRPr="002B589A" w:rsidRDefault="002B589A" w:rsidP="007B380C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B589A">
              <w:rPr>
                <w:bCs/>
                <w:sz w:val="22"/>
                <w:szCs w:val="22"/>
              </w:rPr>
              <w:t>On average, how many hours per week do you work at this hospital?</w:t>
            </w:r>
          </w:p>
        </w:tc>
        <w:tc>
          <w:tcPr>
            <w:tcW w:w="3900" w:type="dxa"/>
          </w:tcPr>
          <w:p w14:paraId="35691D37" w14:textId="77777777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 xml:space="preserve">Less than 20 hours per week  </w:t>
            </w:r>
          </w:p>
          <w:p w14:paraId="1C9286E6" w14:textId="77777777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 xml:space="preserve">20 to 39 hours per week  </w:t>
            </w:r>
          </w:p>
          <w:p w14:paraId="7B2EACE3" w14:textId="0802EAED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 xml:space="preserve">40 hours per week or more  </w:t>
            </w:r>
          </w:p>
        </w:tc>
      </w:tr>
      <w:tr w:rsidR="002B589A" w:rsidRPr="0012748E" w14:paraId="4589292E" w14:textId="77777777" w:rsidTr="00E86DAC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23D9E610" w14:textId="77777777" w:rsidR="002B589A" w:rsidRPr="0012748E" w:rsidRDefault="002B589A" w:rsidP="007B380C">
            <w:pPr>
              <w:pStyle w:val="ListParagraph"/>
              <w:spacing w:line="240" w:lineRule="auto"/>
              <w:ind w:left="0"/>
              <w:rPr>
                <w:sz w:val="22"/>
                <w:szCs w:val="22"/>
              </w:rPr>
            </w:pPr>
          </w:p>
        </w:tc>
        <w:tc>
          <w:tcPr>
            <w:tcW w:w="1771" w:type="dxa"/>
            <w:vMerge/>
          </w:tcPr>
          <w:p w14:paraId="795BBDC4" w14:textId="77777777" w:rsidR="002B589A" w:rsidRPr="0012748E" w:rsidRDefault="002B589A" w:rsidP="007B380C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02" w:type="dxa"/>
          </w:tcPr>
          <w:p w14:paraId="4F8C03C2" w14:textId="571F19E2" w:rsidR="002B589A" w:rsidRPr="002B589A" w:rsidRDefault="002B589A" w:rsidP="007B380C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B589A">
              <w:rPr>
                <w:bCs/>
                <w:sz w:val="22"/>
                <w:szCs w:val="22"/>
              </w:rPr>
              <w:t xml:space="preserve">What is your </w:t>
            </w:r>
            <w:r w:rsidRPr="002B589A">
              <w:rPr>
                <w:bCs/>
                <w:sz w:val="22"/>
                <w:szCs w:val="22"/>
                <w:u w:val="single"/>
              </w:rPr>
              <w:t>primary</w:t>
            </w:r>
            <w:r w:rsidRPr="002B589A">
              <w:rPr>
                <w:bCs/>
                <w:sz w:val="22"/>
                <w:szCs w:val="22"/>
              </w:rPr>
              <w:t xml:space="preserve"> work area/unit at this hospital? (select one)</w:t>
            </w:r>
          </w:p>
        </w:tc>
        <w:tc>
          <w:tcPr>
            <w:tcW w:w="3900" w:type="dxa"/>
          </w:tcPr>
          <w:p w14:paraId="57D757C7" w14:textId="77777777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 xml:space="preserve">AMI/Cardiology </w:t>
            </w:r>
          </w:p>
          <w:p w14:paraId="7B4F5F8E" w14:textId="77777777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 xml:space="preserve">Emergency Department  </w:t>
            </w:r>
          </w:p>
          <w:p w14:paraId="2F11CADD" w14:textId="77777777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 xml:space="preserve">Intensive Care Unit </w:t>
            </w:r>
          </w:p>
          <w:p w14:paraId="58A058ED" w14:textId="77777777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 xml:space="preserve">Maternity/Neonatal  </w:t>
            </w:r>
          </w:p>
          <w:p w14:paraId="1A80515E" w14:textId="77777777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 xml:space="preserve">Hip Fracture/Orthopedics  </w:t>
            </w:r>
          </w:p>
          <w:p w14:paraId="47BE51C0" w14:textId="77777777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 xml:space="preserve">Pathology </w:t>
            </w:r>
          </w:p>
          <w:p w14:paraId="6B52FAFB" w14:textId="77777777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 xml:space="preserve">Pediatrics  </w:t>
            </w:r>
          </w:p>
          <w:p w14:paraId="69734CEB" w14:textId="77777777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 xml:space="preserve">Pharmacy  </w:t>
            </w:r>
          </w:p>
          <w:p w14:paraId="075AB635" w14:textId="77777777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 xml:space="preserve">Psychiatric/Mental Health  </w:t>
            </w:r>
          </w:p>
          <w:p w14:paraId="3E0CB2C5" w14:textId="77777777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 xml:space="preserve">Radiology  </w:t>
            </w:r>
          </w:p>
          <w:p w14:paraId="08330D28" w14:textId="77777777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 xml:space="preserve">Rehabilitation  </w:t>
            </w:r>
          </w:p>
          <w:p w14:paraId="7676868B" w14:textId="77777777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 xml:space="preserve">Stroke/Neurology  </w:t>
            </w:r>
          </w:p>
          <w:p w14:paraId="3C148133" w14:textId="77777777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 xml:space="preserve">Theatre/Recovery  </w:t>
            </w:r>
          </w:p>
          <w:p w14:paraId="79AD615C" w14:textId="32A5FD7D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 xml:space="preserve">Other Clinical Area/Ward (please specify) </w:t>
            </w:r>
          </w:p>
          <w:p w14:paraId="0B7CEC7A" w14:textId="77777777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 xml:space="preserve">Administrative Services and Departments  </w:t>
            </w:r>
          </w:p>
          <w:p w14:paraId="5288C715" w14:textId="77777777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 xml:space="preserve">Catering and Food Services </w:t>
            </w:r>
          </w:p>
          <w:p w14:paraId="644A4466" w14:textId="77777777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 xml:space="preserve">Housekeeping  </w:t>
            </w:r>
          </w:p>
          <w:p w14:paraId="102ED9BF" w14:textId="77777777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 xml:space="preserve">Medical Records  </w:t>
            </w:r>
          </w:p>
          <w:p w14:paraId="4979178C" w14:textId="3107FC9A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 xml:space="preserve">Other Non-Clinical Area/Department (please specify) </w:t>
            </w:r>
          </w:p>
        </w:tc>
      </w:tr>
      <w:tr w:rsidR="002B589A" w:rsidRPr="0012748E" w14:paraId="17F7B9EC" w14:textId="77777777" w:rsidTr="00E86DAC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404DD4DC" w14:textId="77777777" w:rsidR="002B589A" w:rsidRPr="0012748E" w:rsidRDefault="002B589A" w:rsidP="007B380C">
            <w:pPr>
              <w:pStyle w:val="ListParagraph"/>
              <w:spacing w:line="240" w:lineRule="auto"/>
              <w:ind w:left="0"/>
              <w:rPr>
                <w:sz w:val="22"/>
                <w:szCs w:val="22"/>
              </w:rPr>
            </w:pPr>
          </w:p>
        </w:tc>
        <w:tc>
          <w:tcPr>
            <w:tcW w:w="1771" w:type="dxa"/>
            <w:vMerge/>
          </w:tcPr>
          <w:p w14:paraId="04EBD35E" w14:textId="77777777" w:rsidR="002B589A" w:rsidRPr="0012748E" w:rsidRDefault="002B589A" w:rsidP="007B380C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02" w:type="dxa"/>
          </w:tcPr>
          <w:p w14:paraId="66186FA6" w14:textId="6F8F41F7" w:rsidR="002B589A" w:rsidRPr="002B589A" w:rsidRDefault="002B589A" w:rsidP="007B380C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B589A">
              <w:rPr>
                <w:bCs/>
                <w:sz w:val="22"/>
                <w:szCs w:val="22"/>
              </w:rPr>
              <w:t>Do you have a formal management role in this hospital?</w:t>
            </w:r>
          </w:p>
        </w:tc>
        <w:tc>
          <w:tcPr>
            <w:tcW w:w="3900" w:type="dxa"/>
          </w:tcPr>
          <w:p w14:paraId="2284DFB1" w14:textId="77777777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>Yes</w:t>
            </w:r>
          </w:p>
          <w:p w14:paraId="52801D7A" w14:textId="7EE69155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>No</w:t>
            </w:r>
          </w:p>
        </w:tc>
      </w:tr>
      <w:tr w:rsidR="002B589A" w:rsidRPr="0012748E" w14:paraId="62549959" w14:textId="77777777" w:rsidTr="00E86DAC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64E70287" w14:textId="77777777" w:rsidR="002B589A" w:rsidRPr="0012748E" w:rsidRDefault="002B589A" w:rsidP="007B380C">
            <w:pPr>
              <w:pStyle w:val="ListParagraph"/>
              <w:spacing w:line="240" w:lineRule="auto"/>
              <w:ind w:left="0"/>
              <w:rPr>
                <w:sz w:val="22"/>
                <w:szCs w:val="22"/>
              </w:rPr>
            </w:pPr>
          </w:p>
        </w:tc>
        <w:tc>
          <w:tcPr>
            <w:tcW w:w="1771" w:type="dxa"/>
            <w:vMerge/>
          </w:tcPr>
          <w:p w14:paraId="0D58EDAE" w14:textId="77777777" w:rsidR="002B589A" w:rsidRPr="0012748E" w:rsidRDefault="002B589A" w:rsidP="007B380C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02" w:type="dxa"/>
          </w:tcPr>
          <w:p w14:paraId="27A2F09F" w14:textId="1CC4116C" w:rsidR="002B589A" w:rsidRPr="002B589A" w:rsidRDefault="002B589A" w:rsidP="007B380C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B589A">
              <w:rPr>
                <w:bCs/>
                <w:sz w:val="22"/>
                <w:szCs w:val="22"/>
              </w:rPr>
              <w:t>If you have a formal management role, which of the following best describes your formal management role?</w:t>
            </w:r>
          </w:p>
        </w:tc>
        <w:tc>
          <w:tcPr>
            <w:tcW w:w="3900" w:type="dxa"/>
          </w:tcPr>
          <w:p w14:paraId="1E0A8523" w14:textId="77777777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 xml:space="preserve">Team Leader </w:t>
            </w:r>
          </w:p>
          <w:p w14:paraId="14A253D4" w14:textId="77777777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 xml:space="preserve">Manager </w:t>
            </w:r>
          </w:p>
          <w:p w14:paraId="3276A3C3" w14:textId="77777777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 xml:space="preserve">Director of a Service </w:t>
            </w:r>
          </w:p>
          <w:p w14:paraId="0C754F14" w14:textId="77777777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 xml:space="preserve">Executive Staff </w:t>
            </w:r>
          </w:p>
          <w:p w14:paraId="30F5D762" w14:textId="4DECF7B2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>N/A</w:t>
            </w:r>
          </w:p>
        </w:tc>
      </w:tr>
      <w:tr w:rsidR="002B589A" w:rsidRPr="0012748E" w14:paraId="4D3721F9" w14:textId="77777777" w:rsidTr="00E86DAC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292A7F77" w14:textId="77777777" w:rsidR="002B589A" w:rsidRPr="0012748E" w:rsidRDefault="002B589A" w:rsidP="007B380C">
            <w:pPr>
              <w:pStyle w:val="ListParagraph"/>
              <w:spacing w:line="240" w:lineRule="auto"/>
              <w:ind w:left="0"/>
              <w:rPr>
                <w:sz w:val="22"/>
                <w:szCs w:val="22"/>
              </w:rPr>
            </w:pPr>
          </w:p>
        </w:tc>
        <w:tc>
          <w:tcPr>
            <w:tcW w:w="1771" w:type="dxa"/>
            <w:vMerge/>
          </w:tcPr>
          <w:p w14:paraId="5E68D092" w14:textId="77777777" w:rsidR="002B589A" w:rsidRPr="0012748E" w:rsidRDefault="002B589A" w:rsidP="007B380C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02" w:type="dxa"/>
          </w:tcPr>
          <w:p w14:paraId="761650CB" w14:textId="2229ABD0" w:rsidR="002B589A" w:rsidRPr="002B589A" w:rsidRDefault="002B589A" w:rsidP="007B380C">
            <w:pPr>
              <w:pStyle w:val="ListParagraph"/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2B589A">
              <w:rPr>
                <w:bCs/>
                <w:sz w:val="22"/>
                <w:szCs w:val="22"/>
              </w:rPr>
              <w:t>In your job at this hospital, do you have direct interaction or contact with patients?</w:t>
            </w:r>
          </w:p>
        </w:tc>
        <w:tc>
          <w:tcPr>
            <w:tcW w:w="3900" w:type="dxa"/>
          </w:tcPr>
          <w:p w14:paraId="18C8193E" w14:textId="77777777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 xml:space="preserve">Yes  </w:t>
            </w:r>
          </w:p>
          <w:p w14:paraId="51268131" w14:textId="622F1205" w:rsidR="002B589A" w:rsidRPr="002B589A" w:rsidRDefault="002B589A" w:rsidP="00E86DAC">
            <w:pPr>
              <w:pStyle w:val="ListParagraph"/>
              <w:numPr>
                <w:ilvl w:val="0"/>
                <w:numId w:val="12"/>
              </w:numPr>
              <w:tabs>
                <w:tab w:val="left" w:pos="383"/>
              </w:tabs>
              <w:spacing w:line="240" w:lineRule="auto"/>
              <w:ind w:left="10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589A">
              <w:rPr>
                <w:sz w:val="22"/>
              </w:rPr>
              <w:t xml:space="preserve">No   </w:t>
            </w:r>
          </w:p>
        </w:tc>
      </w:tr>
      <w:tr w:rsidR="002B589A" w:rsidRPr="0012748E" w14:paraId="6F5A67CE" w14:textId="77777777" w:rsidTr="00E86DAC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14:paraId="6577AF03" w14:textId="52758362" w:rsidR="002B589A" w:rsidRPr="0012748E" w:rsidRDefault="002B589A" w:rsidP="007B380C">
            <w:pPr>
              <w:pStyle w:val="ListParagraph"/>
              <w:spacing w:line="240" w:lineRule="auto"/>
              <w:ind w:left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Disorder/physical disorder</w:t>
            </w:r>
          </w:p>
        </w:tc>
        <w:tc>
          <w:tcPr>
            <w:tcW w:w="1771" w:type="dxa"/>
            <w:vMerge w:val="restart"/>
          </w:tcPr>
          <w:p w14:paraId="26F1912A" w14:textId="77777777" w:rsidR="002B589A" w:rsidRPr="0012748E" w:rsidRDefault="002B589A" w:rsidP="007B380C">
            <w:pPr>
              <w:pStyle w:val="ListParagraph"/>
              <w:spacing w:line="240" w:lineRule="auto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 xml:space="preserve">Please indicate your agreement or disagreement with the following statements about this hospital. </w:t>
            </w:r>
          </w:p>
          <w:p w14:paraId="7908DC5E" w14:textId="1C5ABCAB" w:rsidR="002B589A" w:rsidRPr="0012748E" w:rsidRDefault="002B589A" w:rsidP="00896117">
            <w:pPr>
              <w:pStyle w:val="ListParagraph"/>
              <w:spacing w:line="240" w:lineRule="auto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Thinking about this hospital ...</w:t>
            </w:r>
          </w:p>
        </w:tc>
        <w:tc>
          <w:tcPr>
            <w:tcW w:w="2402" w:type="dxa"/>
          </w:tcPr>
          <w:p w14:paraId="3A7346D5" w14:textId="2BBFD2DB" w:rsidR="002B589A" w:rsidRPr="0012748E" w:rsidRDefault="002B589A" w:rsidP="007B380C">
            <w:pPr>
              <w:pStyle w:val="ListParagraph"/>
              <w:spacing w:line="240" w:lineRule="auto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This hospital is run-down and in disrepair</w:t>
            </w:r>
          </w:p>
        </w:tc>
        <w:tc>
          <w:tcPr>
            <w:tcW w:w="3900" w:type="dxa"/>
          </w:tcPr>
          <w:p w14:paraId="627505DD" w14:textId="77777777" w:rsidR="002B589A" w:rsidRPr="0012748E" w:rsidRDefault="002B589A" w:rsidP="00E86DAC">
            <w:pPr>
              <w:pStyle w:val="ListParagraph"/>
              <w:numPr>
                <w:ilvl w:val="3"/>
                <w:numId w:val="7"/>
              </w:numPr>
              <w:tabs>
                <w:tab w:val="left" w:pos="383"/>
              </w:tabs>
              <w:spacing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Strongly disagree</w:t>
            </w:r>
          </w:p>
          <w:p w14:paraId="5CE54F05" w14:textId="77777777" w:rsidR="002B589A" w:rsidRPr="0012748E" w:rsidRDefault="002B589A" w:rsidP="00E86DAC">
            <w:pPr>
              <w:pStyle w:val="ListParagraph"/>
              <w:numPr>
                <w:ilvl w:val="3"/>
                <w:numId w:val="7"/>
              </w:numPr>
              <w:tabs>
                <w:tab w:val="left" w:pos="383"/>
              </w:tabs>
              <w:spacing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Disagree</w:t>
            </w:r>
          </w:p>
          <w:p w14:paraId="6946E87F" w14:textId="77777777" w:rsidR="002B589A" w:rsidRPr="0012748E" w:rsidRDefault="002B589A" w:rsidP="00E86DAC">
            <w:pPr>
              <w:pStyle w:val="ListParagraph"/>
              <w:numPr>
                <w:ilvl w:val="3"/>
                <w:numId w:val="7"/>
              </w:numPr>
              <w:tabs>
                <w:tab w:val="left" w:pos="383"/>
              </w:tabs>
              <w:spacing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Neutral</w:t>
            </w:r>
          </w:p>
          <w:p w14:paraId="56DCB343" w14:textId="77777777" w:rsidR="002B589A" w:rsidRPr="0012748E" w:rsidRDefault="002B589A" w:rsidP="00E86DAC">
            <w:pPr>
              <w:pStyle w:val="ListParagraph"/>
              <w:numPr>
                <w:ilvl w:val="3"/>
                <w:numId w:val="7"/>
              </w:numPr>
              <w:tabs>
                <w:tab w:val="left" w:pos="383"/>
              </w:tabs>
              <w:spacing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Agree</w:t>
            </w:r>
          </w:p>
          <w:p w14:paraId="224D91B7" w14:textId="5093F2F6" w:rsidR="002B589A" w:rsidRPr="0012748E" w:rsidRDefault="002B589A" w:rsidP="00E86DAC">
            <w:pPr>
              <w:pStyle w:val="ListParagraph"/>
              <w:numPr>
                <w:ilvl w:val="3"/>
                <w:numId w:val="7"/>
              </w:numPr>
              <w:tabs>
                <w:tab w:val="left" w:pos="383"/>
              </w:tabs>
              <w:spacing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 xml:space="preserve">Strongly agree </w:t>
            </w:r>
          </w:p>
        </w:tc>
      </w:tr>
      <w:tr w:rsidR="002B589A" w:rsidRPr="0012748E" w14:paraId="4401645F" w14:textId="77777777" w:rsidTr="00E86DAC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01DFCEF9" w14:textId="77777777" w:rsidR="002B589A" w:rsidRPr="0012748E" w:rsidRDefault="002B589A" w:rsidP="007B380C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771" w:type="dxa"/>
            <w:vMerge/>
          </w:tcPr>
          <w:p w14:paraId="3045607B" w14:textId="77777777" w:rsidR="002B589A" w:rsidRPr="0012748E" w:rsidRDefault="002B589A" w:rsidP="007B38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02" w:type="dxa"/>
          </w:tcPr>
          <w:p w14:paraId="55AA80D6" w14:textId="63FB06EB" w:rsidR="002B589A" w:rsidRPr="0012748E" w:rsidRDefault="002B589A" w:rsidP="007B380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 xml:space="preserve">There is a lot of broken equipment in this hospital </w:t>
            </w:r>
          </w:p>
        </w:tc>
        <w:tc>
          <w:tcPr>
            <w:tcW w:w="3900" w:type="dxa"/>
          </w:tcPr>
          <w:p w14:paraId="2FA1BDF2" w14:textId="77777777" w:rsidR="002B589A" w:rsidRPr="0012748E" w:rsidRDefault="002B589A" w:rsidP="00E86DAC">
            <w:pPr>
              <w:pStyle w:val="ListParagraph"/>
              <w:numPr>
                <w:ilvl w:val="3"/>
                <w:numId w:val="11"/>
              </w:numPr>
              <w:tabs>
                <w:tab w:val="left" w:pos="383"/>
              </w:tabs>
              <w:spacing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Strongly disagree</w:t>
            </w:r>
          </w:p>
          <w:p w14:paraId="6B00C554" w14:textId="77777777" w:rsidR="002B589A" w:rsidRPr="0012748E" w:rsidRDefault="002B589A" w:rsidP="00E86DAC">
            <w:pPr>
              <w:pStyle w:val="ListParagraph"/>
              <w:numPr>
                <w:ilvl w:val="3"/>
                <w:numId w:val="11"/>
              </w:numPr>
              <w:tabs>
                <w:tab w:val="left" w:pos="383"/>
              </w:tabs>
              <w:spacing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Disagree</w:t>
            </w:r>
          </w:p>
          <w:p w14:paraId="179F0E3F" w14:textId="77777777" w:rsidR="002B589A" w:rsidRPr="0012748E" w:rsidRDefault="002B589A" w:rsidP="00E86DAC">
            <w:pPr>
              <w:pStyle w:val="ListParagraph"/>
              <w:numPr>
                <w:ilvl w:val="3"/>
                <w:numId w:val="11"/>
              </w:numPr>
              <w:tabs>
                <w:tab w:val="left" w:pos="383"/>
              </w:tabs>
              <w:spacing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Neutral</w:t>
            </w:r>
          </w:p>
          <w:p w14:paraId="4BF23B90" w14:textId="77777777" w:rsidR="002B589A" w:rsidRPr="0012748E" w:rsidRDefault="002B589A" w:rsidP="00E86DAC">
            <w:pPr>
              <w:pStyle w:val="ListParagraph"/>
              <w:numPr>
                <w:ilvl w:val="3"/>
                <w:numId w:val="11"/>
              </w:numPr>
              <w:tabs>
                <w:tab w:val="left" w:pos="383"/>
              </w:tabs>
              <w:spacing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Agree</w:t>
            </w:r>
          </w:p>
          <w:p w14:paraId="7A4D391A" w14:textId="26E3D164" w:rsidR="002B589A" w:rsidRPr="0012748E" w:rsidRDefault="002B589A" w:rsidP="00E86DAC">
            <w:pPr>
              <w:pStyle w:val="ListParagraph"/>
              <w:numPr>
                <w:ilvl w:val="3"/>
                <w:numId w:val="11"/>
              </w:numPr>
              <w:tabs>
                <w:tab w:val="left" w:pos="383"/>
              </w:tabs>
              <w:spacing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 xml:space="preserve">Strongly agree </w:t>
            </w:r>
          </w:p>
        </w:tc>
      </w:tr>
      <w:tr w:rsidR="002B589A" w:rsidRPr="0012748E" w14:paraId="6627E4AE" w14:textId="77777777" w:rsidTr="00E86DAC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4C15B499" w14:textId="77777777" w:rsidR="002B589A" w:rsidRPr="0012748E" w:rsidRDefault="002B589A" w:rsidP="007B380C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771" w:type="dxa"/>
            <w:vMerge/>
          </w:tcPr>
          <w:p w14:paraId="5547B3BA" w14:textId="77777777" w:rsidR="002B589A" w:rsidRPr="0012748E" w:rsidRDefault="002B589A" w:rsidP="007B38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02" w:type="dxa"/>
          </w:tcPr>
          <w:p w14:paraId="4CFF1366" w14:textId="709312DE" w:rsidR="002B589A" w:rsidRPr="0012748E" w:rsidRDefault="002B589A" w:rsidP="007B380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This hospital is in need of refurbishment</w:t>
            </w:r>
          </w:p>
        </w:tc>
        <w:tc>
          <w:tcPr>
            <w:tcW w:w="3900" w:type="dxa"/>
          </w:tcPr>
          <w:p w14:paraId="07279C56" w14:textId="2176F86F" w:rsidR="002B589A" w:rsidRPr="002B589A" w:rsidRDefault="002B589A" w:rsidP="00E86DAC">
            <w:pPr>
              <w:pStyle w:val="ListParagraph"/>
              <w:numPr>
                <w:ilvl w:val="3"/>
                <w:numId w:val="15"/>
              </w:numPr>
              <w:tabs>
                <w:tab w:val="left" w:pos="383"/>
              </w:tabs>
              <w:spacing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B589A">
              <w:rPr>
                <w:sz w:val="22"/>
                <w:szCs w:val="22"/>
              </w:rPr>
              <w:t>Strongly disagree</w:t>
            </w:r>
          </w:p>
          <w:p w14:paraId="15A546C4" w14:textId="541F2050" w:rsidR="002B589A" w:rsidRPr="007B380C" w:rsidRDefault="002B589A" w:rsidP="00E86DAC">
            <w:pPr>
              <w:pStyle w:val="ListParagraph"/>
              <w:numPr>
                <w:ilvl w:val="3"/>
                <w:numId w:val="15"/>
              </w:numPr>
              <w:tabs>
                <w:tab w:val="left" w:pos="383"/>
              </w:tabs>
              <w:spacing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B380C">
              <w:rPr>
                <w:sz w:val="22"/>
                <w:szCs w:val="22"/>
              </w:rPr>
              <w:t>Disagree</w:t>
            </w:r>
          </w:p>
          <w:p w14:paraId="00989789" w14:textId="5AA6E439" w:rsidR="002B589A" w:rsidRPr="002B589A" w:rsidRDefault="002B589A" w:rsidP="00E86DAC">
            <w:pPr>
              <w:pStyle w:val="ListParagraph"/>
              <w:numPr>
                <w:ilvl w:val="3"/>
                <w:numId w:val="15"/>
              </w:numPr>
              <w:tabs>
                <w:tab w:val="left" w:pos="383"/>
              </w:tabs>
              <w:spacing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B589A">
              <w:rPr>
                <w:sz w:val="22"/>
                <w:szCs w:val="22"/>
              </w:rPr>
              <w:t>Neutral</w:t>
            </w:r>
          </w:p>
          <w:p w14:paraId="5544DF07" w14:textId="4917752F" w:rsidR="002B589A" w:rsidRPr="002B589A" w:rsidRDefault="002B589A" w:rsidP="00E86DAC">
            <w:pPr>
              <w:pStyle w:val="ListParagraph"/>
              <w:numPr>
                <w:ilvl w:val="3"/>
                <w:numId w:val="15"/>
              </w:numPr>
              <w:tabs>
                <w:tab w:val="left" w:pos="383"/>
              </w:tabs>
              <w:spacing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B589A">
              <w:rPr>
                <w:sz w:val="22"/>
                <w:szCs w:val="22"/>
              </w:rPr>
              <w:t>Agree</w:t>
            </w:r>
          </w:p>
          <w:p w14:paraId="047466FC" w14:textId="5659FCD2" w:rsidR="002B589A" w:rsidRPr="002B589A" w:rsidRDefault="002B589A" w:rsidP="00E86DAC">
            <w:pPr>
              <w:pStyle w:val="ListParagraph"/>
              <w:numPr>
                <w:ilvl w:val="3"/>
                <w:numId w:val="15"/>
              </w:numPr>
              <w:tabs>
                <w:tab w:val="left" w:pos="383"/>
              </w:tabs>
              <w:spacing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B589A">
              <w:rPr>
                <w:sz w:val="22"/>
                <w:szCs w:val="22"/>
              </w:rPr>
              <w:t>Strongly agree</w:t>
            </w:r>
          </w:p>
        </w:tc>
      </w:tr>
      <w:tr w:rsidR="007B380C" w:rsidRPr="0012748E" w14:paraId="00FF53E9" w14:textId="77777777" w:rsidTr="00E86DAC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14:paraId="543001F0" w14:textId="30E4DCE7" w:rsidR="007B380C" w:rsidRPr="0012748E" w:rsidRDefault="007B380C" w:rsidP="007B380C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Disorder/social disorder</w:t>
            </w:r>
          </w:p>
        </w:tc>
        <w:tc>
          <w:tcPr>
            <w:tcW w:w="1771" w:type="dxa"/>
            <w:vMerge w:val="restart"/>
          </w:tcPr>
          <w:p w14:paraId="37B7D184" w14:textId="77777777" w:rsidR="007B380C" w:rsidRPr="007B380C" w:rsidRDefault="007B380C" w:rsidP="007B380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B380C">
              <w:rPr>
                <w:sz w:val="22"/>
                <w:szCs w:val="22"/>
              </w:rPr>
              <w:t>Please indicate to what extent you agree that the following behaviours are a problem in the main area or unit where you work.</w:t>
            </w:r>
          </w:p>
          <w:p w14:paraId="76040B7C" w14:textId="21ED91DE" w:rsidR="007B380C" w:rsidRPr="0012748E" w:rsidRDefault="007B380C" w:rsidP="007B380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B380C">
              <w:rPr>
                <w:sz w:val="22"/>
                <w:szCs w:val="22"/>
              </w:rPr>
              <w:t xml:space="preserve">  </w:t>
            </w:r>
          </w:p>
        </w:tc>
        <w:tc>
          <w:tcPr>
            <w:tcW w:w="2402" w:type="dxa"/>
          </w:tcPr>
          <w:p w14:paraId="5FF25248" w14:textId="77777777" w:rsidR="007B380C" w:rsidRPr="007B380C" w:rsidRDefault="007B380C" w:rsidP="007B380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380C">
              <w:t>Taking breaks without permission</w:t>
            </w:r>
          </w:p>
          <w:p w14:paraId="137B6AF8" w14:textId="3AC6C1C2" w:rsidR="007B380C" w:rsidRPr="0012748E" w:rsidRDefault="007B380C" w:rsidP="007B38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900" w:type="dxa"/>
          </w:tcPr>
          <w:p w14:paraId="7F93C597" w14:textId="3DC75148" w:rsidR="007B380C" w:rsidRPr="007B380C" w:rsidRDefault="007B380C" w:rsidP="00E86DAC">
            <w:pPr>
              <w:pStyle w:val="ListParagraph"/>
              <w:numPr>
                <w:ilvl w:val="3"/>
                <w:numId w:val="20"/>
              </w:numPr>
              <w:tabs>
                <w:tab w:val="left" w:pos="383"/>
              </w:tabs>
              <w:spacing w:line="240" w:lineRule="auto"/>
              <w:ind w:left="724" w:hanging="709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B380C">
              <w:rPr>
                <w:sz w:val="22"/>
                <w:szCs w:val="22"/>
              </w:rPr>
              <w:t>Strongly disagree</w:t>
            </w:r>
          </w:p>
          <w:p w14:paraId="63101E0D" w14:textId="77777777" w:rsidR="007B380C" w:rsidRPr="0012748E" w:rsidRDefault="007B380C" w:rsidP="00E86DAC">
            <w:pPr>
              <w:pStyle w:val="ListParagraph"/>
              <w:numPr>
                <w:ilvl w:val="3"/>
                <w:numId w:val="20"/>
              </w:numPr>
              <w:tabs>
                <w:tab w:val="left" w:pos="383"/>
              </w:tabs>
              <w:spacing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Disagree</w:t>
            </w:r>
          </w:p>
          <w:p w14:paraId="7C5DBDA6" w14:textId="77777777" w:rsidR="007B380C" w:rsidRPr="0012748E" w:rsidRDefault="007B380C" w:rsidP="00E86DAC">
            <w:pPr>
              <w:pStyle w:val="ListParagraph"/>
              <w:numPr>
                <w:ilvl w:val="3"/>
                <w:numId w:val="20"/>
              </w:numPr>
              <w:tabs>
                <w:tab w:val="left" w:pos="383"/>
              </w:tabs>
              <w:spacing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Neutral</w:t>
            </w:r>
          </w:p>
          <w:p w14:paraId="33417CD8" w14:textId="77777777" w:rsidR="007B380C" w:rsidRPr="0012748E" w:rsidRDefault="007B380C" w:rsidP="00E86DAC">
            <w:pPr>
              <w:pStyle w:val="ListParagraph"/>
              <w:numPr>
                <w:ilvl w:val="3"/>
                <w:numId w:val="20"/>
              </w:numPr>
              <w:tabs>
                <w:tab w:val="left" w:pos="383"/>
              </w:tabs>
              <w:spacing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Agree</w:t>
            </w:r>
          </w:p>
          <w:p w14:paraId="237CC9F8" w14:textId="725F47E7" w:rsidR="007B380C" w:rsidRPr="007B380C" w:rsidRDefault="007B380C" w:rsidP="00E86DAC">
            <w:pPr>
              <w:numPr>
                <w:ilvl w:val="3"/>
                <w:numId w:val="20"/>
              </w:numPr>
              <w:tabs>
                <w:tab w:val="left" w:pos="383"/>
              </w:tabs>
              <w:spacing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 xml:space="preserve">Strongly agree </w:t>
            </w:r>
          </w:p>
        </w:tc>
      </w:tr>
      <w:tr w:rsidR="007B380C" w:rsidRPr="0012748E" w14:paraId="236A5D03" w14:textId="77777777" w:rsidTr="00E86DAC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02FBA2B4" w14:textId="77777777" w:rsidR="007B380C" w:rsidRPr="0012748E" w:rsidRDefault="007B380C" w:rsidP="007B380C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771" w:type="dxa"/>
            <w:vMerge/>
          </w:tcPr>
          <w:p w14:paraId="0049A961" w14:textId="77777777" w:rsidR="007B380C" w:rsidRPr="0012748E" w:rsidRDefault="007B380C" w:rsidP="007B38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02" w:type="dxa"/>
          </w:tcPr>
          <w:p w14:paraId="60FB07F6" w14:textId="77777777" w:rsidR="007B380C" w:rsidRPr="007B380C" w:rsidRDefault="007B380C" w:rsidP="007B380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380C">
              <w:t>Disregard for hospital rules, policies and procedures</w:t>
            </w:r>
          </w:p>
          <w:p w14:paraId="657D8FF2" w14:textId="1439965A" w:rsidR="007B380C" w:rsidRPr="0012748E" w:rsidRDefault="007B380C" w:rsidP="007B38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900" w:type="dxa"/>
          </w:tcPr>
          <w:p w14:paraId="4C56562A" w14:textId="77777777" w:rsidR="007B380C" w:rsidRPr="0012748E" w:rsidRDefault="007B380C" w:rsidP="00E86DAC">
            <w:pPr>
              <w:pStyle w:val="ListParagraph"/>
              <w:numPr>
                <w:ilvl w:val="3"/>
                <w:numId w:val="19"/>
              </w:numPr>
              <w:tabs>
                <w:tab w:val="left" w:pos="383"/>
              </w:tabs>
              <w:spacing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Strongly disagree</w:t>
            </w:r>
          </w:p>
          <w:p w14:paraId="27345CCE" w14:textId="77777777" w:rsidR="007B380C" w:rsidRPr="0012748E" w:rsidRDefault="007B380C" w:rsidP="00E86DAC">
            <w:pPr>
              <w:pStyle w:val="ListParagraph"/>
              <w:numPr>
                <w:ilvl w:val="3"/>
                <w:numId w:val="19"/>
              </w:numPr>
              <w:tabs>
                <w:tab w:val="left" w:pos="383"/>
              </w:tabs>
              <w:spacing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Disagree</w:t>
            </w:r>
          </w:p>
          <w:p w14:paraId="1ED9129F" w14:textId="77777777" w:rsidR="007B380C" w:rsidRPr="0012748E" w:rsidRDefault="007B380C" w:rsidP="00E86DAC">
            <w:pPr>
              <w:pStyle w:val="ListParagraph"/>
              <w:numPr>
                <w:ilvl w:val="3"/>
                <w:numId w:val="19"/>
              </w:numPr>
              <w:tabs>
                <w:tab w:val="left" w:pos="383"/>
              </w:tabs>
              <w:spacing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Neutral</w:t>
            </w:r>
          </w:p>
          <w:p w14:paraId="3FAE08B2" w14:textId="77777777" w:rsidR="007B380C" w:rsidRDefault="007B380C" w:rsidP="00E86DAC">
            <w:pPr>
              <w:pStyle w:val="ListParagraph"/>
              <w:numPr>
                <w:ilvl w:val="3"/>
                <w:numId w:val="19"/>
              </w:numPr>
              <w:tabs>
                <w:tab w:val="left" w:pos="383"/>
              </w:tabs>
              <w:spacing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Agree</w:t>
            </w:r>
          </w:p>
          <w:p w14:paraId="5E42C4E5" w14:textId="31A5C61D" w:rsidR="007B380C" w:rsidRPr="007B380C" w:rsidRDefault="007B380C" w:rsidP="00E86DAC">
            <w:pPr>
              <w:pStyle w:val="ListParagraph"/>
              <w:numPr>
                <w:ilvl w:val="3"/>
                <w:numId w:val="19"/>
              </w:numPr>
              <w:tabs>
                <w:tab w:val="left" w:pos="383"/>
              </w:tabs>
              <w:spacing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B380C">
              <w:rPr>
                <w:sz w:val="22"/>
                <w:szCs w:val="22"/>
              </w:rPr>
              <w:t xml:space="preserve">Strongly agree </w:t>
            </w:r>
          </w:p>
        </w:tc>
      </w:tr>
      <w:tr w:rsidR="007B380C" w:rsidRPr="0012748E" w14:paraId="28C32E9F" w14:textId="77777777" w:rsidTr="00E86DAC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58688307" w14:textId="77777777" w:rsidR="007B380C" w:rsidRPr="0012748E" w:rsidRDefault="007B380C" w:rsidP="007B380C">
            <w:pPr>
              <w:pStyle w:val="ListParagraph"/>
              <w:spacing w:line="240" w:lineRule="auto"/>
              <w:ind w:left="0"/>
              <w:contextualSpacing w:val="0"/>
              <w:rPr>
                <w:sz w:val="22"/>
                <w:szCs w:val="22"/>
              </w:rPr>
            </w:pPr>
          </w:p>
        </w:tc>
        <w:tc>
          <w:tcPr>
            <w:tcW w:w="1771" w:type="dxa"/>
            <w:vMerge/>
          </w:tcPr>
          <w:p w14:paraId="327E506C" w14:textId="77777777" w:rsidR="007B380C" w:rsidRPr="0012748E" w:rsidRDefault="007B380C" w:rsidP="007B380C">
            <w:pPr>
              <w:pStyle w:val="ListParagraph"/>
              <w:spacing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02" w:type="dxa"/>
          </w:tcPr>
          <w:p w14:paraId="0F35C111" w14:textId="77777777" w:rsidR="007B380C" w:rsidRPr="007B380C" w:rsidRDefault="007B380C" w:rsidP="007B380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B380C">
              <w:t>Wasting time/"slacking" off at work</w:t>
            </w:r>
          </w:p>
          <w:p w14:paraId="5D09B01F" w14:textId="24F3A7EF" w:rsidR="007B380C" w:rsidRPr="0012748E" w:rsidRDefault="007B380C" w:rsidP="007B380C">
            <w:pPr>
              <w:pStyle w:val="ListParagraph"/>
              <w:spacing w:line="240" w:lineRule="auto"/>
              <w:ind w:left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900" w:type="dxa"/>
          </w:tcPr>
          <w:p w14:paraId="50D19A1D" w14:textId="77777777" w:rsidR="007B380C" w:rsidRPr="002B589A" w:rsidRDefault="007B380C" w:rsidP="00E86DAC">
            <w:pPr>
              <w:pStyle w:val="ListParagraph"/>
              <w:numPr>
                <w:ilvl w:val="3"/>
                <w:numId w:val="18"/>
              </w:numPr>
              <w:tabs>
                <w:tab w:val="left" w:pos="383"/>
              </w:tabs>
              <w:spacing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B589A">
              <w:rPr>
                <w:sz w:val="22"/>
                <w:szCs w:val="22"/>
              </w:rPr>
              <w:t>Strongly disagree</w:t>
            </w:r>
          </w:p>
          <w:p w14:paraId="14121B03" w14:textId="77777777" w:rsidR="007B380C" w:rsidRPr="007B380C" w:rsidRDefault="007B380C" w:rsidP="00E86DAC">
            <w:pPr>
              <w:pStyle w:val="ListParagraph"/>
              <w:numPr>
                <w:ilvl w:val="3"/>
                <w:numId w:val="18"/>
              </w:numPr>
              <w:tabs>
                <w:tab w:val="left" w:pos="383"/>
              </w:tabs>
              <w:spacing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B380C">
              <w:rPr>
                <w:sz w:val="22"/>
                <w:szCs w:val="22"/>
              </w:rPr>
              <w:t>Disagree</w:t>
            </w:r>
          </w:p>
          <w:p w14:paraId="15A2F8B7" w14:textId="77777777" w:rsidR="007B380C" w:rsidRPr="002B589A" w:rsidRDefault="007B380C" w:rsidP="00E86DAC">
            <w:pPr>
              <w:pStyle w:val="ListParagraph"/>
              <w:numPr>
                <w:ilvl w:val="3"/>
                <w:numId w:val="18"/>
              </w:numPr>
              <w:tabs>
                <w:tab w:val="left" w:pos="383"/>
              </w:tabs>
              <w:spacing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B589A">
              <w:rPr>
                <w:sz w:val="22"/>
                <w:szCs w:val="22"/>
              </w:rPr>
              <w:t>Neutral</w:t>
            </w:r>
          </w:p>
          <w:p w14:paraId="00736152" w14:textId="77777777" w:rsidR="007B380C" w:rsidRDefault="007B380C" w:rsidP="00E86DAC">
            <w:pPr>
              <w:pStyle w:val="ListParagraph"/>
              <w:numPr>
                <w:ilvl w:val="3"/>
                <w:numId w:val="18"/>
              </w:numPr>
              <w:tabs>
                <w:tab w:val="left" w:pos="383"/>
              </w:tabs>
              <w:spacing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B589A">
              <w:rPr>
                <w:sz w:val="22"/>
                <w:szCs w:val="22"/>
              </w:rPr>
              <w:t>Agree</w:t>
            </w:r>
          </w:p>
          <w:p w14:paraId="427EEF44" w14:textId="4B972500" w:rsidR="007B380C" w:rsidRPr="007B380C" w:rsidRDefault="007B380C" w:rsidP="00E86DAC">
            <w:pPr>
              <w:pStyle w:val="ListParagraph"/>
              <w:numPr>
                <w:ilvl w:val="3"/>
                <w:numId w:val="18"/>
              </w:numPr>
              <w:tabs>
                <w:tab w:val="left" w:pos="383"/>
              </w:tabs>
              <w:spacing w:line="240" w:lineRule="auto"/>
              <w:ind w:left="0" w:firstLine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B380C">
              <w:rPr>
                <w:sz w:val="22"/>
              </w:rPr>
              <w:t>Strongly agree</w:t>
            </w:r>
          </w:p>
        </w:tc>
      </w:tr>
      <w:tr w:rsidR="00071DE6" w:rsidRPr="0012748E" w14:paraId="25ABB706" w14:textId="77777777" w:rsidTr="00E86DAC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14:paraId="52058C3F" w14:textId="185FE703" w:rsidR="00071DE6" w:rsidRPr="0012748E" w:rsidRDefault="00071DE6" w:rsidP="00071DE6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fety culture/safety climate</w:t>
            </w:r>
          </w:p>
        </w:tc>
        <w:tc>
          <w:tcPr>
            <w:tcW w:w="1771" w:type="dxa"/>
            <w:vMerge w:val="restart"/>
          </w:tcPr>
          <w:p w14:paraId="5701442C" w14:textId="2C7BB851" w:rsidR="00071DE6" w:rsidRPr="0012748E" w:rsidRDefault="00071DE6" w:rsidP="00071DE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Please indicate your agreement or disagreement with the following statements</w:t>
            </w:r>
          </w:p>
        </w:tc>
        <w:tc>
          <w:tcPr>
            <w:tcW w:w="2402" w:type="dxa"/>
          </w:tcPr>
          <w:p w14:paraId="10604120" w14:textId="1A33CE08" w:rsidR="00071DE6" w:rsidRPr="007B380C" w:rsidRDefault="00071DE6" w:rsidP="00071DE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4F90">
              <w:t>I would feel safe being treated here as a patient</w:t>
            </w:r>
          </w:p>
        </w:tc>
        <w:tc>
          <w:tcPr>
            <w:tcW w:w="3900" w:type="dxa"/>
          </w:tcPr>
          <w:p w14:paraId="174AA068" w14:textId="77777777" w:rsidR="00071DE6" w:rsidRPr="0012748E" w:rsidRDefault="00071DE6" w:rsidP="00E86DAC">
            <w:pPr>
              <w:pStyle w:val="ListParagraph"/>
              <w:numPr>
                <w:ilvl w:val="3"/>
                <w:numId w:val="21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Strongly disagree</w:t>
            </w:r>
          </w:p>
          <w:p w14:paraId="24F88582" w14:textId="77777777" w:rsidR="00071DE6" w:rsidRPr="0012748E" w:rsidRDefault="00071DE6" w:rsidP="00E86DAC">
            <w:pPr>
              <w:pStyle w:val="ListParagraph"/>
              <w:numPr>
                <w:ilvl w:val="3"/>
                <w:numId w:val="21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Disagree</w:t>
            </w:r>
          </w:p>
          <w:p w14:paraId="6D2689E4" w14:textId="77777777" w:rsidR="00071DE6" w:rsidRPr="0012748E" w:rsidRDefault="00071DE6" w:rsidP="00E86DAC">
            <w:pPr>
              <w:pStyle w:val="ListParagraph"/>
              <w:numPr>
                <w:ilvl w:val="3"/>
                <w:numId w:val="21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Neutral</w:t>
            </w:r>
          </w:p>
          <w:p w14:paraId="5CDD7A0E" w14:textId="77777777" w:rsidR="00071DE6" w:rsidRDefault="00071DE6" w:rsidP="00E86DAC">
            <w:pPr>
              <w:pStyle w:val="ListParagraph"/>
              <w:numPr>
                <w:ilvl w:val="3"/>
                <w:numId w:val="21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Agree</w:t>
            </w:r>
          </w:p>
          <w:p w14:paraId="62E0484A" w14:textId="37B2AE82" w:rsidR="00071DE6" w:rsidRPr="00071DE6" w:rsidRDefault="00071DE6" w:rsidP="00E86DAC">
            <w:pPr>
              <w:pStyle w:val="ListParagraph"/>
              <w:numPr>
                <w:ilvl w:val="3"/>
                <w:numId w:val="21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71DE6">
              <w:rPr>
                <w:sz w:val="22"/>
              </w:rPr>
              <w:t xml:space="preserve">Strongly agree </w:t>
            </w:r>
          </w:p>
        </w:tc>
      </w:tr>
      <w:tr w:rsidR="00071DE6" w:rsidRPr="0012748E" w14:paraId="02E5254F" w14:textId="77777777" w:rsidTr="00E86DAC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37DFB21C" w14:textId="77777777" w:rsidR="00071DE6" w:rsidRPr="0012748E" w:rsidRDefault="00071DE6" w:rsidP="00071DE6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771" w:type="dxa"/>
            <w:vMerge/>
          </w:tcPr>
          <w:p w14:paraId="5170E796" w14:textId="77777777" w:rsidR="00071DE6" w:rsidRPr="0012748E" w:rsidRDefault="00071DE6" w:rsidP="00071DE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02" w:type="dxa"/>
          </w:tcPr>
          <w:p w14:paraId="73770762" w14:textId="1C23394B" w:rsidR="00071DE6" w:rsidRPr="007B380C" w:rsidRDefault="00071DE6" w:rsidP="00071DE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4F90">
              <w:t>Medical errors are handled appropriately in this unit</w:t>
            </w:r>
          </w:p>
        </w:tc>
        <w:tc>
          <w:tcPr>
            <w:tcW w:w="3900" w:type="dxa"/>
          </w:tcPr>
          <w:p w14:paraId="7D9EB581" w14:textId="77777777" w:rsidR="00071DE6" w:rsidRPr="0012748E" w:rsidRDefault="00071DE6" w:rsidP="00E86DAC">
            <w:pPr>
              <w:pStyle w:val="ListParagraph"/>
              <w:numPr>
                <w:ilvl w:val="3"/>
                <w:numId w:val="22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Strongly disagree</w:t>
            </w:r>
          </w:p>
          <w:p w14:paraId="4CA61A7C" w14:textId="77777777" w:rsidR="00071DE6" w:rsidRPr="0012748E" w:rsidRDefault="00071DE6" w:rsidP="00E86DAC">
            <w:pPr>
              <w:pStyle w:val="ListParagraph"/>
              <w:numPr>
                <w:ilvl w:val="3"/>
                <w:numId w:val="22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Disagree</w:t>
            </w:r>
          </w:p>
          <w:p w14:paraId="1B52F45F" w14:textId="77777777" w:rsidR="00071DE6" w:rsidRPr="0012748E" w:rsidRDefault="00071DE6" w:rsidP="00E86DAC">
            <w:pPr>
              <w:pStyle w:val="ListParagraph"/>
              <w:numPr>
                <w:ilvl w:val="3"/>
                <w:numId w:val="22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Neutral</w:t>
            </w:r>
          </w:p>
          <w:p w14:paraId="7775F8F9" w14:textId="77777777" w:rsidR="00071DE6" w:rsidRDefault="00071DE6" w:rsidP="00E86DAC">
            <w:pPr>
              <w:pStyle w:val="ListParagraph"/>
              <w:numPr>
                <w:ilvl w:val="3"/>
                <w:numId w:val="22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Agree</w:t>
            </w:r>
          </w:p>
          <w:p w14:paraId="47992810" w14:textId="4B0AC6B5" w:rsidR="00071DE6" w:rsidRPr="00071DE6" w:rsidRDefault="00071DE6" w:rsidP="00E86DAC">
            <w:pPr>
              <w:pStyle w:val="ListParagraph"/>
              <w:numPr>
                <w:ilvl w:val="3"/>
                <w:numId w:val="22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71DE6">
              <w:rPr>
                <w:sz w:val="22"/>
              </w:rPr>
              <w:t xml:space="preserve">Strongly agree </w:t>
            </w:r>
          </w:p>
        </w:tc>
      </w:tr>
      <w:tr w:rsidR="00071DE6" w:rsidRPr="0012748E" w14:paraId="6C239014" w14:textId="77777777" w:rsidTr="00E86DAC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796046AD" w14:textId="77777777" w:rsidR="00071DE6" w:rsidRPr="0012748E" w:rsidRDefault="00071DE6" w:rsidP="00071DE6">
            <w:pPr>
              <w:spacing w:line="240" w:lineRule="auto"/>
              <w:rPr>
                <w:sz w:val="22"/>
              </w:rPr>
            </w:pPr>
          </w:p>
        </w:tc>
        <w:tc>
          <w:tcPr>
            <w:tcW w:w="1771" w:type="dxa"/>
            <w:vMerge/>
          </w:tcPr>
          <w:p w14:paraId="7D8441B9" w14:textId="77777777" w:rsidR="00071DE6" w:rsidRPr="0012748E" w:rsidRDefault="00071DE6" w:rsidP="00071DE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402" w:type="dxa"/>
          </w:tcPr>
          <w:p w14:paraId="55DA3F2E" w14:textId="2543265B" w:rsidR="00071DE6" w:rsidRPr="00D74F90" w:rsidRDefault="00071DE6" w:rsidP="00071DE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4F90">
              <w:t>I receive appropriate feedback about my performance</w:t>
            </w:r>
          </w:p>
        </w:tc>
        <w:tc>
          <w:tcPr>
            <w:tcW w:w="3900" w:type="dxa"/>
          </w:tcPr>
          <w:p w14:paraId="77176CC0" w14:textId="77777777" w:rsidR="00071DE6" w:rsidRPr="002B589A" w:rsidRDefault="00071DE6" w:rsidP="00E86DAC">
            <w:pPr>
              <w:pStyle w:val="ListParagraph"/>
              <w:numPr>
                <w:ilvl w:val="3"/>
                <w:numId w:val="23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B589A">
              <w:rPr>
                <w:sz w:val="22"/>
                <w:szCs w:val="22"/>
              </w:rPr>
              <w:t>Strongly disagree</w:t>
            </w:r>
          </w:p>
          <w:p w14:paraId="58B3F8F6" w14:textId="77777777" w:rsidR="00071DE6" w:rsidRPr="007B380C" w:rsidRDefault="00071DE6" w:rsidP="00E86DAC">
            <w:pPr>
              <w:pStyle w:val="ListParagraph"/>
              <w:numPr>
                <w:ilvl w:val="3"/>
                <w:numId w:val="23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B380C">
              <w:rPr>
                <w:sz w:val="22"/>
                <w:szCs w:val="22"/>
              </w:rPr>
              <w:t>Disagree</w:t>
            </w:r>
          </w:p>
          <w:p w14:paraId="0B62CEE9" w14:textId="77777777" w:rsidR="00071DE6" w:rsidRPr="002B589A" w:rsidRDefault="00071DE6" w:rsidP="00E86DAC">
            <w:pPr>
              <w:pStyle w:val="ListParagraph"/>
              <w:numPr>
                <w:ilvl w:val="3"/>
                <w:numId w:val="23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B589A">
              <w:rPr>
                <w:sz w:val="22"/>
                <w:szCs w:val="22"/>
              </w:rPr>
              <w:t>Neutral</w:t>
            </w:r>
          </w:p>
          <w:p w14:paraId="071C6144" w14:textId="77777777" w:rsidR="00071DE6" w:rsidRDefault="00071DE6" w:rsidP="00E86DAC">
            <w:pPr>
              <w:pStyle w:val="ListParagraph"/>
              <w:numPr>
                <w:ilvl w:val="3"/>
                <w:numId w:val="23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B589A">
              <w:rPr>
                <w:sz w:val="22"/>
                <w:szCs w:val="22"/>
              </w:rPr>
              <w:t>Agree</w:t>
            </w:r>
          </w:p>
          <w:p w14:paraId="30B6B3FC" w14:textId="2650DC33" w:rsidR="00071DE6" w:rsidRPr="00071DE6" w:rsidRDefault="00071DE6" w:rsidP="00E86DAC">
            <w:pPr>
              <w:pStyle w:val="ListParagraph"/>
              <w:numPr>
                <w:ilvl w:val="3"/>
                <w:numId w:val="23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71DE6">
              <w:rPr>
                <w:sz w:val="22"/>
              </w:rPr>
              <w:t>Strongly agree</w:t>
            </w:r>
          </w:p>
        </w:tc>
      </w:tr>
      <w:tr w:rsidR="00071DE6" w:rsidRPr="0012748E" w14:paraId="66A47078" w14:textId="77777777" w:rsidTr="00E86DAC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6469554A" w14:textId="77777777" w:rsidR="00071DE6" w:rsidRPr="0012748E" w:rsidRDefault="00071DE6" w:rsidP="00071DE6">
            <w:pPr>
              <w:spacing w:line="240" w:lineRule="auto"/>
              <w:rPr>
                <w:sz w:val="22"/>
              </w:rPr>
            </w:pPr>
          </w:p>
        </w:tc>
        <w:tc>
          <w:tcPr>
            <w:tcW w:w="1771" w:type="dxa"/>
            <w:vMerge/>
          </w:tcPr>
          <w:p w14:paraId="37F9D34C" w14:textId="77777777" w:rsidR="00071DE6" w:rsidRPr="0012748E" w:rsidRDefault="00071DE6" w:rsidP="00071DE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402" w:type="dxa"/>
          </w:tcPr>
          <w:p w14:paraId="062BD52B" w14:textId="5F5399E1" w:rsidR="00071DE6" w:rsidRPr="00D74F90" w:rsidRDefault="00071DE6" w:rsidP="00071DE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4F90">
              <w:t>In my work area, it is difficult to discuss errors</w:t>
            </w:r>
          </w:p>
        </w:tc>
        <w:tc>
          <w:tcPr>
            <w:tcW w:w="3900" w:type="dxa"/>
          </w:tcPr>
          <w:p w14:paraId="787A6ED2" w14:textId="77777777" w:rsidR="00071DE6" w:rsidRPr="007B380C" w:rsidRDefault="00071DE6" w:rsidP="00E86DAC">
            <w:pPr>
              <w:pStyle w:val="ListParagraph"/>
              <w:numPr>
                <w:ilvl w:val="3"/>
                <w:numId w:val="24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B380C">
              <w:rPr>
                <w:sz w:val="22"/>
                <w:szCs w:val="22"/>
              </w:rPr>
              <w:t>Strongly disagree</w:t>
            </w:r>
          </w:p>
          <w:p w14:paraId="0BFA6E7F" w14:textId="77777777" w:rsidR="00071DE6" w:rsidRPr="0012748E" w:rsidRDefault="00071DE6" w:rsidP="00E86DAC">
            <w:pPr>
              <w:pStyle w:val="ListParagraph"/>
              <w:numPr>
                <w:ilvl w:val="3"/>
                <w:numId w:val="24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Disagree</w:t>
            </w:r>
          </w:p>
          <w:p w14:paraId="216DA986" w14:textId="77777777" w:rsidR="00071DE6" w:rsidRPr="0012748E" w:rsidRDefault="00071DE6" w:rsidP="00E86DAC">
            <w:pPr>
              <w:pStyle w:val="ListParagraph"/>
              <w:numPr>
                <w:ilvl w:val="3"/>
                <w:numId w:val="24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Neutral</w:t>
            </w:r>
          </w:p>
          <w:p w14:paraId="516E2DC3" w14:textId="77777777" w:rsidR="00071DE6" w:rsidRDefault="00071DE6" w:rsidP="00E86DAC">
            <w:pPr>
              <w:pStyle w:val="ListParagraph"/>
              <w:numPr>
                <w:ilvl w:val="3"/>
                <w:numId w:val="24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Agree</w:t>
            </w:r>
          </w:p>
          <w:p w14:paraId="5A9D7BD5" w14:textId="26EC470B" w:rsidR="00071DE6" w:rsidRPr="00071DE6" w:rsidRDefault="00071DE6" w:rsidP="00E86DAC">
            <w:pPr>
              <w:pStyle w:val="ListParagraph"/>
              <w:numPr>
                <w:ilvl w:val="3"/>
                <w:numId w:val="24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71DE6">
              <w:rPr>
                <w:sz w:val="22"/>
              </w:rPr>
              <w:t xml:space="preserve">Strongly agree </w:t>
            </w:r>
          </w:p>
        </w:tc>
      </w:tr>
      <w:tr w:rsidR="00071DE6" w:rsidRPr="0012748E" w14:paraId="10E66454" w14:textId="77777777" w:rsidTr="00E86DAC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3B0B9B87" w14:textId="77777777" w:rsidR="00071DE6" w:rsidRPr="0012748E" w:rsidRDefault="00071DE6" w:rsidP="00071DE6">
            <w:pPr>
              <w:spacing w:line="240" w:lineRule="auto"/>
              <w:rPr>
                <w:sz w:val="22"/>
              </w:rPr>
            </w:pPr>
          </w:p>
        </w:tc>
        <w:tc>
          <w:tcPr>
            <w:tcW w:w="1771" w:type="dxa"/>
            <w:vMerge/>
          </w:tcPr>
          <w:p w14:paraId="475A59FE" w14:textId="77777777" w:rsidR="00071DE6" w:rsidRPr="0012748E" w:rsidRDefault="00071DE6" w:rsidP="00071DE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402" w:type="dxa"/>
          </w:tcPr>
          <w:p w14:paraId="703B37D8" w14:textId="01A62E87" w:rsidR="00071DE6" w:rsidRPr="00D74F90" w:rsidRDefault="00071DE6" w:rsidP="00071DE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4F90">
              <w:t>I am encouraged by my colleagues to report any patient safety concerns I may have</w:t>
            </w:r>
          </w:p>
        </w:tc>
        <w:tc>
          <w:tcPr>
            <w:tcW w:w="3900" w:type="dxa"/>
          </w:tcPr>
          <w:p w14:paraId="0C4985C5" w14:textId="77777777" w:rsidR="00071DE6" w:rsidRPr="0012748E" w:rsidRDefault="00071DE6" w:rsidP="00E86DAC">
            <w:pPr>
              <w:pStyle w:val="ListParagraph"/>
              <w:numPr>
                <w:ilvl w:val="3"/>
                <w:numId w:val="25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Strongly disagree</w:t>
            </w:r>
          </w:p>
          <w:p w14:paraId="7B9D9F05" w14:textId="77777777" w:rsidR="00071DE6" w:rsidRPr="0012748E" w:rsidRDefault="00071DE6" w:rsidP="00E86DAC">
            <w:pPr>
              <w:pStyle w:val="ListParagraph"/>
              <w:numPr>
                <w:ilvl w:val="3"/>
                <w:numId w:val="25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Disagree</w:t>
            </w:r>
          </w:p>
          <w:p w14:paraId="68EA7574" w14:textId="77777777" w:rsidR="00071DE6" w:rsidRPr="0012748E" w:rsidRDefault="00071DE6" w:rsidP="00E86DAC">
            <w:pPr>
              <w:pStyle w:val="ListParagraph"/>
              <w:numPr>
                <w:ilvl w:val="3"/>
                <w:numId w:val="25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Neutral</w:t>
            </w:r>
          </w:p>
          <w:p w14:paraId="09F405D4" w14:textId="77777777" w:rsidR="00071DE6" w:rsidRDefault="00071DE6" w:rsidP="00E86DAC">
            <w:pPr>
              <w:pStyle w:val="ListParagraph"/>
              <w:numPr>
                <w:ilvl w:val="3"/>
                <w:numId w:val="25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Agree</w:t>
            </w:r>
          </w:p>
          <w:p w14:paraId="2ADA39C1" w14:textId="10C8FF3A" w:rsidR="00071DE6" w:rsidRPr="00071DE6" w:rsidRDefault="00071DE6" w:rsidP="00E86DAC">
            <w:pPr>
              <w:pStyle w:val="ListParagraph"/>
              <w:numPr>
                <w:ilvl w:val="3"/>
                <w:numId w:val="25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71DE6">
              <w:rPr>
                <w:sz w:val="22"/>
              </w:rPr>
              <w:t xml:space="preserve">Strongly agree </w:t>
            </w:r>
          </w:p>
        </w:tc>
      </w:tr>
      <w:tr w:rsidR="00071DE6" w:rsidRPr="0012748E" w14:paraId="48EEC666" w14:textId="77777777" w:rsidTr="00E86DAC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5082750A" w14:textId="77777777" w:rsidR="00071DE6" w:rsidRPr="0012748E" w:rsidRDefault="00071DE6" w:rsidP="00071DE6">
            <w:pPr>
              <w:spacing w:line="240" w:lineRule="auto"/>
              <w:rPr>
                <w:sz w:val="22"/>
              </w:rPr>
            </w:pPr>
          </w:p>
        </w:tc>
        <w:tc>
          <w:tcPr>
            <w:tcW w:w="1771" w:type="dxa"/>
            <w:vMerge/>
          </w:tcPr>
          <w:p w14:paraId="37D0EBA2" w14:textId="77777777" w:rsidR="00071DE6" w:rsidRPr="0012748E" w:rsidRDefault="00071DE6" w:rsidP="00071DE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402" w:type="dxa"/>
          </w:tcPr>
          <w:p w14:paraId="5D373C81" w14:textId="77777777" w:rsidR="00071DE6" w:rsidRDefault="00071DE6" w:rsidP="00071DE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4F90">
              <w:t>The culture in my work area makes it easy to learn from the errors of others</w:t>
            </w:r>
          </w:p>
          <w:p w14:paraId="64EC6803" w14:textId="77777777" w:rsidR="00071DE6" w:rsidRPr="00D74F90" w:rsidRDefault="00071DE6" w:rsidP="00071DE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900" w:type="dxa"/>
          </w:tcPr>
          <w:p w14:paraId="59D4D1C7" w14:textId="77777777" w:rsidR="00071DE6" w:rsidRPr="002B589A" w:rsidRDefault="00071DE6" w:rsidP="00E86DAC">
            <w:pPr>
              <w:pStyle w:val="ListParagraph"/>
              <w:numPr>
                <w:ilvl w:val="3"/>
                <w:numId w:val="26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B589A">
              <w:rPr>
                <w:sz w:val="22"/>
                <w:szCs w:val="22"/>
              </w:rPr>
              <w:t>Strongly disagree</w:t>
            </w:r>
          </w:p>
          <w:p w14:paraId="5480A365" w14:textId="77777777" w:rsidR="00071DE6" w:rsidRPr="007B380C" w:rsidRDefault="00071DE6" w:rsidP="00E86DAC">
            <w:pPr>
              <w:pStyle w:val="ListParagraph"/>
              <w:numPr>
                <w:ilvl w:val="3"/>
                <w:numId w:val="26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B380C">
              <w:rPr>
                <w:sz w:val="22"/>
                <w:szCs w:val="22"/>
              </w:rPr>
              <w:t>Disagree</w:t>
            </w:r>
          </w:p>
          <w:p w14:paraId="66094D4E" w14:textId="77777777" w:rsidR="00071DE6" w:rsidRPr="002B589A" w:rsidRDefault="00071DE6" w:rsidP="00E86DAC">
            <w:pPr>
              <w:pStyle w:val="ListParagraph"/>
              <w:numPr>
                <w:ilvl w:val="3"/>
                <w:numId w:val="26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B589A">
              <w:rPr>
                <w:sz w:val="22"/>
                <w:szCs w:val="22"/>
              </w:rPr>
              <w:t>Neutral</w:t>
            </w:r>
          </w:p>
          <w:p w14:paraId="31400FAD" w14:textId="77777777" w:rsidR="00071DE6" w:rsidRDefault="00071DE6" w:rsidP="00E86DAC">
            <w:pPr>
              <w:pStyle w:val="ListParagraph"/>
              <w:numPr>
                <w:ilvl w:val="3"/>
                <w:numId w:val="26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B589A">
              <w:rPr>
                <w:sz w:val="22"/>
                <w:szCs w:val="22"/>
              </w:rPr>
              <w:t>Agree</w:t>
            </w:r>
          </w:p>
          <w:p w14:paraId="5C5F23D7" w14:textId="29049E77" w:rsidR="00071DE6" w:rsidRPr="00071DE6" w:rsidRDefault="00071DE6" w:rsidP="00E86DAC">
            <w:pPr>
              <w:pStyle w:val="ListParagraph"/>
              <w:numPr>
                <w:ilvl w:val="3"/>
                <w:numId w:val="26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71DE6">
              <w:rPr>
                <w:sz w:val="22"/>
              </w:rPr>
              <w:t>Strongly agree</w:t>
            </w:r>
          </w:p>
        </w:tc>
      </w:tr>
      <w:tr w:rsidR="00071DE6" w:rsidRPr="0012748E" w14:paraId="08BAFAAE" w14:textId="77777777" w:rsidTr="00E86DAC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14:paraId="26E4D23A" w14:textId="35ABE27B" w:rsidR="00071DE6" w:rsidRPr="0012748E" w:rsidRDefault="00071DE6" w:rsidP="00071DE6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Safety culture/teamwork climate</w:t>
            </w:r>
          </w:p>
        </w:tc>
        <w:tc>
          <w:tcPr>
            <w:tcW w:w="1771" w:type="dxa"/>
            <w:vMerge w:val="restart"/>
          </w:tcPr>
          <w:p w14:paraId="3361C2A1" w14:textId="54483908" w:rsidR="00071DE6" w:rsidRPr="0012748E" w:rsidRDefault="00071DE6" w:rsidP="00071DE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t xml:space="preserve">Please indicate your agreement or </w:t>
            </w:r>
            <w:r>
              <w:lastRenderedPageBreak/>
              <w:t>disagreement with the following statements</w:t>
            </w:r>
          </w:p>
        </w:tc>
        <w:tc>
          <w:tcPr>
            <w:tcW w:w="2402" w:type="dxa"/>
          </w:tcPr>
          <w:p w14:paraId="75C18FC4" w14:textId="77777777" w:rsidR="00071DE6" w:rsidRPr="00071DE6" w:rsidRDefault="00071DE6" w:rsidP="00071DE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1DE6">
              <w:lastRenderedPageBreak/>
              <w:t>Nurse input is well received in my work area</w:t>
            </w:r>
          </w:p>
          <w:p w14:paraId="48745FDF" w14:textId="77777777" w:rsidR="00071DE6" w:rsidRPr="00D74F90" w:rsidRDefault="00071DE6" w:rsidP="00071DE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900" w:type="dxa"/>
          </w:tcPr>
          <w:p w14:paraId="41FD5AC4" w14:textId="77777777" w:rsidR="00071DE6" w:rsidRPr="0012748E" w:rsidRDefault="00071DE6" w:rsidP="00E86DAC">
            <w:pPr>
              <w:pStyle w:val="ListParagraph"/>
              <w:numPr>
                <w:ilvl w:val="3"/>
                <w:numId w:val="27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lastRenderedPageBreak/>
              <w:t>Strongly disagree</w:t>
            </w:r>
          </w:p>
          <w:p w14:paraId="2F8FE606" w14:textId="77777777" w:rsidR="00071DE6" w:rsidRPr="0012748E" w:rsidRDefault="00071DE6" w:rsidP="00E86DAC">
            <w:pPr>
              <w:pStyle w:val="ListParagraph"/>
              <w:numPr>
                <w:ilvl w:val="3"/>
                <w:numId w:val="27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Disagree</w:t>
            </w:r>
          </w:p>
          <w:p w14:paraId="3E783F55" w14:textId="77777777" w:rsidR="00071DE6" w:rsidRPr="0012748E" w:rsidRDefault="00071DE6" w:rsidP="00E86DAC">
            <w:pPr>
              <w:pStyle w:val="ListParagraph"/>
              <w:numPr>
                <w:ilvl w:val="3"/>
                <w:numId w:val="27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Neutral</w:t>
            </w:r>
          </w:p>
          <w:p w14:paraId="3EB54928" w14:textId="77777777" w:rsidR="00071DE6" w:rsidRDefault="00071DE6" w:rsidP="00E86DAC">
            <w:pPr>
              <w:pStyle w:val="ListParagraph"/>
              <w:numPr>
                <w:ilvl w:val="3"/>
                <w:numId w:val="27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Agree</w:t>
            </w:r>
          </w:p>
          <w:p w14:paraId="338ECF7F" w14:textId="192BC1C4" w:rsidR="00071DE6" w:rsidRPr="00071DE6" w:rsidRDefault="00071DE6" w:rsidP="00E86DAC">
            <w:pPr>
              <w:pStyle w:val="ListParagraph"/>
              <w:numPr>
                <w:ilvl w:val="3"/>
                <w:numId w:val="27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71DE6">
              <w:rPr>
                <w:sz w:val="22"/>
              </w:rPr>
              <w:lastRenderedPageBreak/>
              <w:t xml:space="preserve">Strongly agree </w:t>
            </w:r>
          </w:p>
        </w:tc>
      </w:tr>
      <w:tr w:rsidR="00071DE6" w:rsidRPr="0012748E" w14:paraId="4AD664C7" w14:textId="77777777" w:rsidTr="00E86DAC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4ED57A3B" w14:textId="77777777" w:rsidR="00071DE6" w:rsidRDefault="00071DE6" w:rsidP="00071DE6">
            <w:pPr>
              <w:spacing w:line="240" w:lineRule="auto"/>
              <w:rPr>
                <w:sz w:val="22"/>
              </w:rPr>
            </w:pPr>
          </w:p>
        </w:tc>
        <w:tc>
          <w:tcPr>
            <w:tcW w:w="1771" w:type="dxa"/>
            <w:vMerge/>
          </w:tcPr>
          <w:p w14:paraId="6EBF0C7C" w14:textId="77777777" w:rsidR="00071DE6" w:rsidRDefault="00071DE6" w:rsidP="00071DE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02" w:type="dxa"/>
          </w:tcPr>
          <w:p w14:paraId="324EF632" w14:textId="02E8E57F" w:rsidR="00071DE6" w:rsidRPr="00D74F90" w:rsidRDefault="00071DE6" w:rsidP="00071DE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1DE6">
              <w:t>In my work area, it is difficult to speak up if I perceive a problem with patient care</w:t>
            </w:r>
          </w:p>
        </w:tc>
        <w:tc>
          <w:tcPr>
            <w:tcW w:w="3900" w:type="dxa"/>
          </w:tcPr>
          <w:p w14:paraId="0F2C41F5" w14:textId="77777777" w:rsidR="00071DE6" w:rsidRPr="0012748E" w:rsidRDefault="00071DE6" w:rsidP="00E86DAC">
            <w:pPr>
              <w:pStyle w:val="ListParagraph"/>
              <w:numPr>
                <w:ilvl w:val="3"/>
                <w:numId w:val="28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Strongly disagree</w:t>
            </w:r>
          </w:p>
          <w:p w14:paraId="2FEB1F75" w14:textId="77777777" w:rsidR="00071DE6" w:rsidRPr="0012748E" w:rsidRDefault="00071DE6" w:rsidP="00E86DAC">
            <w:pPr>
              <w:pStyle w:val="ListParagraph"/>
              <w:numPr>
                <w:ilvl w:val="3"/>
                <w:numId w:val="28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Disagree</w:t>
            </w:r>
          </w:p>
          <w:p w14:paraId="6A22A1F8" w14:textId="77777777" w:rsidR="00071DE6" w:rsidRPr="0012748E" w:rsidRDefault="00071DE6" w:rsidP="00E86DAC">
            <w:pPr>
              <w:pStyle w:val="ListParagraph"/>
              <w:numPr>
                <w:ilvl w:val="3"/>
                <w:numId w:val="28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Neutral</w:t>
            </w:r>
          </w:p>
          <w:p w14:paraId="034C7BF6" w14:textId="77777777" w:rsidR="00071DE6" w:rsidRDefault="00071DE6" w:rsidP="00E86DAC">
            <w:pPr>
              <w:pStyle w:val="ListParagraph"/>
              <w:numPr>
                <w:ilvl w:val="3"/>
                <w:numId w:val="28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Agree</w:t>
            </w:r>
          </w:p>
          <w:p w14:paraId="1A47AD77" w14:textId="266B73F6" w:rsidR="00071DE6" w:rsidRPr="00071DE6" w:rsidRDefault="00071DE6" w:rsidP="00E86DAC">
            <w:pPr>
              <w:pStyle w:val="ListParagraph"/>
              <w:numPr>
                <w:ilvl w:val="3"/>
                <w:numId w:val="28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71DE6">
              <w:rPr>
                <w:sz w:val="22"/>
              </w:rPr>
              <w:t xml:space="preserve">Strongly agree </w:t>
            </w:r>
          </w:p>
        </w:tc>
      </w:tr>
      <w:tr w:rsidR="00071DE6" w:rsidRPr="0012748E" w14:paraId="50F08474" w14:textId="77777777" w:rsidTr="00E86DAC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0BFEEC9C" w14:textId="77777777" w:rsidR="00071DE6" w:rsidRDefault="00071DE6" w:rsidP="00071DE6">
            <w:pPr>
              <w:spacing w:line="240" w:lineRule="auto"/>
              <w:rPr>
                <w:sz w:val="22"/>
              </w:rPr>
            </w:pPr>
          </w:p>
        </w:tc>
        <w:tc>
          <w:tcPr>
            <w:tcW w:w="1771" w:type="dxa"/>
            <w:vMerge/>
          </w:tcPr>
          <w:p w14:paraId="4DC7D325" w14:textId="77777777" w:rsidR="00071DE6" w:rsidRDefault="00071DE6" w:rsidP="00071DE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02" w:type="dxa"/>
          </w:tcPr>
          <w:p w14:paraId="05FC0E4F" w14:textId="3BB8E738" w:rsidR="00071DE6" w:rsidRPr="00D74F90" w:rsidRDefault="00071DE6" w:rsidP="00071DE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1DE6">
              <w:t xml:space="preserve">Disagreements in my work area are resolved appropriately (i.e. not who is right, but what is best for the patient)  </w:t>
            </w:r>
          </w:p>
        </w:tc>
        <w:tc>
          <w:tcPr>
            <w:tcW w:w="3900" w:type="dxa"/>
          </w:tcPr>
          <w:p w14:paraId="4D251D32" w14:textId="77777777" w:rsidR="00071DE6" w:rsidRPr="002B589A" w:rsidRDefault="00071DE6" w:rsidP="00E86DAC">
            <w:pPr>
              <w:pStyle w:val="ListParagraph"/>
              <w:numPr>
                <w:ilvl w:val="3"/>
                <w:numId w:val="29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B589A">
              <w:rPr>
                <w:sz w:val="22"/>
                <w:szCs w:val="22"/>
              </w:rPr>
              <w:t>Strongly disagree</w:t>
            </w:r>
          </w:p>
          <w:p w14:paraId="23DDD804" w14:textId="77777777" w:rsidR="00071DE6" w:rsidRPr="007B380C" w:rsidRDefault="00071DE6" w:rsidP="00E86DAC">
            <w:pPr>
              <w:pStyle w:val="ListParagraph"/>
              <w:numPr>
                <w:ilvl w:val="3"/>
                <w:numId w:val="29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B380C">
              <w:rPr>
                <w:sz w:val="22"/>
                <w:szCs w:val="22"/>
              </w:rPr>
              <w:t>Disagree</w:t>
            </w:r>
          </w:p>
          <w:p w14:paraId="10B4C48F" w14:textId="77777777" w:rsidR="00071DE6" w:rsidRPr="002B589A" w:rsidRDefault="00071DE6" w:rsidP="00E86DAC">
            <w:pPr>
              <w:pStyle w:val="ListParagraph"/>
              <w:numPr>
                <w:ilvl w:val="3"/>
                <w:numId w:val="29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B589A">
              <w:rPr>
                <w:sz w:val="22"/>
                <w:szCs w:val="22"/>
              </w:rPr>
              <w:t>Neutral</w:t>
            </w:r>
          </w:p>
          <w:p w14:paraId="2371A0C1" w14:textId="77777777" w:rsidR="00071DE6" w:rsidRDefault="00071DE6" w:rsidP="00E86DAC">
            <w:pPr>
              <w:pStyle w:val="ListParagraph"/>
              <w:numPr>
                <w:ilvl w:val="3"/>
                <w:numId w:val="29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B589A">
              <w:rPr>
                <w:sz w:val="22"/>
                <w:szCs w:val="22"/>
              </w:rPr>
              <w:t>Agree</w:t>
            </w:r>
          </w:p>
          <w:p w14:paraId="31BD9456" w14:textId="18056EA0" w:rsidR="00071DE6" w:rsidRPr="00071DE6" w:rsidRDefault="00071DE6" w:rsidP="00E86DAC">
            <w:pPr>
              <w:pStyle w:val="ListParagraph"/>
              <w:numPr>
                <w:ilvl w:val="3"/>
                <w:numId w:val="29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71DE6">
              <w:rPr>
                <w:sz w:val="22"/>
              </w:rPr>
              <w:t>Strongly agree</w:t>
            </w:r>
          </w:p>
        </w:tc>
      </w:tr>
      <w:tr w:rsidR="00071DE6" w:rsidRPr="0012748E" w14:paraId="567BC552" w14:textId="77777777" w:rsidTr="00E86DAC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360EA43D" w14:textId="77777777" w:rsidR="00071DE6" w:rsidRDefault="00071DE6" w:rsidP="00071DE6">
            <w:pPr>
              <w:spacing w:line="240" w:lineRule="auto"/>
              <w:rPr>
                <w:sz w:val="22"/>
              </w:rPr>
            </w:pPr>
          </w:p>
        </w:tc>
        <w:tc>
          <w:tcPr>
            <w:tcW w:w="1771" w:type="dxa"/>
            <w:vMerge/>
          </w:tcPr>
          <w:p w14:paraId="6ABF7A3F" w14:textId="77777777" w:rsidR="00071DE6" w:rsidRDefault="00071DE6" w:rsidP="00071DE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02" w:type="dxa"/>
          </w:tcPr>
          <w:p w14:paraId="4EC1A4AB" w14:textId="0AD03390" w:rsidR="00071DE6" w:rsidRPr="00D74F90" w:rsidRDefault="00071DE6" w:rsidP="00071DE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1DE6">
              <w:t>I have the support I need from other staff in my unit to care for patients</w:t>
            </w:r>
          </w:p>
        </w:tc>
        <w:tc>
          <w:tcPr>
            <w:tcW w:w="3900" w:type="dxa"/>
          </w:tcPr>
          <w:p w14:paraId="4B3B733D" w14:textId="77777777" w:rsidR="00071DE6" w:rsidRPr="007B380C" w:rsidRDefault="00071DE6" w:rsidP="00E86DAC">
            <w:pPr>
              <w:pStyle w:val="ListParagraph"/>
              <w:numPr>
                <w:ilvl w:val="3"/>
                <w:numId w:val="30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B380C">
              <w:rPr>
                <w:sz w:val="22"/>
                <w:szCs w:val="22"/>
              </w:rPr>
              <w:t>Strongly disagree</w:t>
            </w:r>
          </w:p>
          <w:p w14:paraId="42C0B929" w14:textId="77777777" w:rsidR="00071DE6" w:rsidRPr="0012748E" w:rsidRDefault="00071DE6" w:rsidP="00E86DAC">
            <w:pPr>
              <w:pStyle w:val="ListParagraph"/>
              <w:numPr>
                <w:ilvl w:val="3"/>
                <w:numId w:val="30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Disagree</w:t>
            </w:r>
          </w:p>
          <w:p w14:paraId="768C371A" w14:textId="77777777" w:rsidR="00071DE6" w:rsidRPr="0012748E" w:rsidRDefault="00071DE6" w:rsidP="00E86DAC">
            <w:pPr>
              <w:pStyle w:val="ListParagraph"/>
              <w:numPr>
                <w:ilvl w:val="3"/>
                <w:numId w:val="30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Neutral</w:t>
            </w:r>
          </w:p>
          <w:p w14:paraId="5186F5F8" w14:textId="77777777" w:rsidR="00071DE6" w:rsidRDefault="00071DE6" w:rsidP="00E86DAC">
            <w:pPr>
              <w:pStyle w:val="ListParagraph"/>
              <w:numPr>
                <w:ilvl w:val="3"/>
                <w:numId w:val="30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Agree</w:t>
            </w:r>
          </w:p>
          <w:p w14:paraId="75D70F88" w14:textId="313175F5" w:rsidR="00071DE6" w:rsidRPr="00071DE6" w:rsidRDefault="00071DE6" w:rsidP="00E86DAC">
            <w:pPr>
              <w:pStyle w:val="ListParagraph"/>
              <w:numPr>
                <w:ilvl w:val="3"/>
                <w:numId w:val="30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71DE6">
              <w:rPr>
                <w:sz w:val="22"/>
              </w:rPr>
              <w:t xml:space="preserve">Strongly agree </w:t>
            </w:r>
          </w:p>
        </w:tc>
      </w:tr>
      <w:tr w:rsidR="00071DE6" w:rsidRPr="0012748E" w14:paraId="1021FC92" w14:textId="77777777" w:rsidTr="00E86DAC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5150BFC0" w14:textId="77777777" w:rsidR="00071DE6" w:rsidRDefault="00071DE6" w:rsidP="00071DE6">
            <w:pPr>
              <w:spacing w:line="240" w:lineRule="auto"/>
              <w:rPr>
                <w:sz w:val="22"/>
              </w:rPr>
            </w:pPr>
          </w:p>
        </w:tc>
        <w:tc>
          <w:tcPr>
            <w:tcW w:w="1771" w:type="dxa"/>
            <w:vMerge/>
          </w:tcPr>
          <w:p w14:paraId="21D918C5" w14:textId="77777777" w:rsidR="00071DE6" w:rsidRDefault="00071DE6" w:rsidP="00071DE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02" w:type="dxa"/>
          </w:tcPr>
          <w:p w14:paraId="20980640" w14:textId="4AA26803" w:rsidR="00071DE6" w:rsidRPr="00D74F90" w:rsidRDefault="00071DE6" w:rsidP="00071DE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1DE6">
              <w:t>It is easy for staff in this unit to ask questions when there is something that they do not understand</w:t>
            </w:r>
          </w:p>
        </w:tc>
        <w:tc>
          <w:tcPr>
            <w:tcW w:w="3900" w:type="dxa"/>
          </w:tcPr>
          <w:p w14:paraId="37B61758" w14:textId="77777777" w:rsidR="00071DE6" w:rsidRPr="0012748E" w:rsidRDefault="00071DE6" w:rsidP="00E86DAC">
            <w:pPr>
              <w:pStyle w:val="ListParagraph"/>
              <w:numPr>
                <w:ilvl w:val="3"/>
                <w:numId w:val="31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Strongly disagree</w:t>
            </w:r>
          </w:p>
          <w:p w14:paraId="5FAA548C" w14:textId="77777777" w:rsidR="00071DE6" w:rsidRPr="0012748E" w:rsidRDefault="00071DE6" w:rsidP="00E86DAC">
            <w:pPr>
              <w:pStyle w:val="ListParagraph"/>
              <w:numPr>
                <w:ilvl w:val="3"/>
                <w:numId w:val="31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Disagree</w:t>
            </w:r>
          </w:p>
          <w:p w14:paraId="247A66F0" w14:textId="77777777" w:rsidR="00071DE6" w:rsidRPr="0012748E" w:rsidRDefault="00071DE6" w:rsidP="00E86DAC">
            <w:pPr>
              <w:pStyle w:val="ListParagraph"/>
              <w:numPr>
                <w:ilvl w:val="3"/>
                <w:numId w:val="31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Neutral</w:t>
            </w:r>
          </w:p>
          <w:p w14:paraId="62902183" w14:textId="77777777" w:rsidR="00071DE6" w:rsidRDefault="00071DE6" w:rsidP="00E86DAC">
            <w:pPr>
              <w:pStyle w:val="ListParagraph"/>
              <w:numPr>
                <w:ilvl w:val="3"/>
                <w:numId w:val="31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48E">
              <w:rPr>
                <w:sz w:val="22"/>
                <w:szCs w:val="22"/>
              </w:rPr>
              <w:t>Agree</w:t>
            </w:r>
          </w:p>
          <w:p w14:paraId="03348013" w14:textId="412C7BA4" w:rsidR="00071DE6" w:rsidRPr="00071DE6" w:rsidRDefault="00071DE6" w:rsidP="00E86DAC">
            <w:pPr>
              <w:pStyle w:val="ListParagraph"/>
              <w:numPr>
                <w:ilvl w:val="3"/>
                <w:numId w:val="31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71DE6">
              <w:rPr>
                <w:sz w:val="22"/>
              </w:rPr>
              <w:t xml:space="preserve">Strongly agree </w:t>
            </w:r>
          </w:p>
        </w:tc>
      </w:tr>
      <w:tr w:rsidR="00071DE6" w:rsidRPr="0012748E" w14:paraId="78480B65" w14:textId="77777777" w:rsidTr="00E86DAC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24942818" w14:textId="77777777" w:rsidR="00071DE6" w:rsidRDefault="00071DE6" w:rsidP="00071DE6">
            <w:pPr>
              <w:spacing w:line="240" w:lineRule="auto"/>
              <w:rPr>
                <w:sz w:val="22"/>
              </w:rPr>
            </w:pPr>
          </w:p>
        </w:tc>
        <w:tc>
          <w:tcPr>
            <w:tcW w:w="1771" w:type="dxa"/>
            <w:vMerge/>
          </w:tcPr>
          <w:p w14:paraId="62D2EFD7" w14:textId="77777777" w:rsidR="00071DE6" w:rsidRDefault="00071DE6" w:rsidP="00071DE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02" w:type="dxa"/>
          </w:tcPr>
          <w:p w14:paraId="5148041D" w14:textId="537D245D" w:rsidR="00071DE6" w:rsidRPr="00D74F90" w:rsidRDefault="00071DE6" w:rsidP="00071DE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1DE6">
              <w:t xml:space="preserve">The doctors and nurses here work together as a well-coordinated team  </w:t>
            </w:r>
          </w:p>
        </w:tc>
        <w:tc>
          <w:tcPr>
            <w:tcW w:w="3900" w:type="dxa"/>
          </w:tcPr>
          <w:p w14:paraId="140955A0" w14:textId="77777777" w:rsidR="00071DE6" w:rsidRPr="002B589A" w:rsidRDefault="00071DE6" w:rsidP="00E86DAC">
            <w:pPr>
              <w:pStyle w:val="ListParagraph"/>
              <w:numPr>
                <w:ilvl w:val="3"/>
                <w:numId w:val="32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B589A">
              <w:rPr>
                <w:sz w:val="22"/>
                <w:szCs w:val="22"/>
              </w:rPr>
              <w:t>Strongly disagree</w:t>
            </w:r>
          </w:p>
          <w:p w14:paraId="452695F2" w14:textId="77777777" w:rsidR="00071DE6" w:rsidRPr="007B380C" w:rsidRDefault="00071DE6" w:rsidP="00E86DAC">
            <w:pPr>
              <w:pStyle w:val="ListParagraph"/>
              <w:numPr>
                <w:ilvl w:val="3"/>
                <w:numId w:val="32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B380C">
              <w:rPr>
                <w:sz w:val="22"/>
                <w:szCs w:val="22"/>
              </w:rPr>
              <w:t>Disagree</w:t>
            </w:r>
          </w:p>
          <w:p w14:paraId="74532EF1" w14:textId="77777777" w:rsidR="00071DE6" w:rsidRPr="002B589A" w:rsidRDefault="00071DE6" w:rsidP="00E86DAC">
            <w:pPr>
              <w:pStyle w:val="ListParagraph"/>
              <w:numPr>
                <w:ilvl w:val="3"/>
                <w:numId w:val="32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B589A">
              <w:rPr>
                <w:sz w:val="22"/>
                <w:szCs w:val="22"/>
              </w:rPr>
              <w:t>Neutral</w:t>
            </w:r>
          </w:p>
          <w:p w14:paraId="1D10A14B" w14:textId="77777777" w:rsidR="00071DE6" w:rsidRDefault="00071DE6" w:rsidP="00E86DAC">
            <w:pPr>
              <w:pStyle w:val="ListParagraph"/>
              <w:numPr>
                <w:ilvl w:val="3"/>
                <w:numId w:val="32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B589A">
              <w:rPr>
                <w:sz w:val="22"/>
                <w:szCs w:val="22"/>
              </w:rPr>
              <w:t>Agree</w:t>
            </w:r>
          </w:p>
          <w:p w14:paraId="52D2B3C9" w14:textId="2ABFD9BB" w:rsidR="00071DE6" w:rsidRPr="00071DE6" w:rsidRDefault="00071DE6" w:rsidP="00E86DAC">
            <w:pPr>
              <w:pStyle w:val="ListParagraph"/>
              <w:numPr>
                <w:ilvl w:val="3"/>
                <w:numId w:val="32"/>
              </w:numPr>
              <w:tabs>
                <w:tab w:val="left" w:pos="383"/>
              </w:tabs>
              <w:spacing w:line="240" w:lineRule="auto"/>
              <w:ind w:left="667" w:hanging="667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71DE6">
              <w:rPr>
                <w:sz w:val="22"/>
              </w:rPr>
              <w:t>Strongly agree</w:t>
            </w:r>
          </w:p>
        </w:tc>
      </w:tr>
      <w:tr w:rsidR="00896117" w:rsidRPr="0012748E" w14:paraId="05500639" w14:textId="77777777" w:rsidTr="00E86DAC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6D03C17" w14:textId="0D72A48E" w:rsidR="00896117" w:rsidRDefault="00896117" w:rsidP="00071DE6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Disorder/physical disorder</w:t>
            </w:r>
          </w:p>
        </w:tc>
        <w:tc>
          <w:tcPr>
            <w:tcW w:w="1771" w:type="dxa"/>
            <w:vMerge w:val="restart"/>
          </w:tcPr>
          <w:p w14:paraId="0D9E1EB7" w14:textId="11377724" w:rsidR="00896117" w:rsidRDefault="00896117" w:rsidP="00071DE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inal Questions and Comments</w:t>
            </w:r>
          </w:p>
        </w:tc>
        <w:tc>
          <w:tcPr>
            <w:tcW w:w="2402" w:type="dxa"/>
          </w:tcPr>
          <w:p w14:paraId="6141B988" w14:textId="77777777" w:rsidR="00896117" w:rsidRDefault="00896117" w:rsidP="00896117">
            <w:pPr>
              <w:keepNext/>
              <w:spacing w:line="240" w:lineRule="auto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re there other things you notice about your work area that contribute to it looking messy, untidy or disorderly? (Please list them)</w:t>
            </w:r>
          </w:p>
          <w:p w14:paraId="060D1C97" w14:textId="77777777" w:rsidR="00896117" w:rsidRPr="00071DE6" w:rsidRDefault="00896117" w:rsidP="00071DE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900" w:type="dxa"/>
          </w:tcPr>
          <w:p w14:paraId="36AD3977" w14:textId="6D688222" w:rsidR="00896117" w:rsidRDefault="00896117" w:rsidP="00896117">
            <w:pPr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________________________________</w:t>
            </w:r>
          </w:p>
          <w:p w14:paraId="400E729F" w14:textId="3A5082F5" w:rsidR="00896117" w:rsidRPr="00896117" w:rsidRDefault="00896117" w:rsidP="00896117">
            <w:pPr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(Open response - four lines for hard copy, unrestricted number of characters in a box for online survey)</w:t>
            </w:r>
          </w:p>
        </w:tc>
      </w:tr>
      <w:tr w:rsidR="00896117" w:rsidRPr="0012748E" w14:paraId="5629FCA6" w14:textId="77777777" w:rsidTr="00E86DAC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1D64448" w14:textId="4AE38F61" w:rsidR="00896117" w:rsidRDefault="00896117" w:rsidP="00896117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Disorder/social disorder</w:t>
            </w:r>
          </w:p>
        </w:tc>
        <w:tc>
          <w:tcPr>
            <w:tcW w:w="1771" w:type="dxa"/>
            <w:vMerge/>
          </w:tcPr>
          <w:p w14:paraId="34065274" w14:textId="77777777" w:rsidR="00896117" w:rsidRDefault="00896117" w:rsidP="0089611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02" w:type="dxa"/>
          </w:tcPr>
          <w:p w14:paraId="75CD9924" w14:textId="77777777" w:rsidR="00896117" w:rsidRDefault="00896117" w:rsidP="00896117">
            <w:pPr>
              <w:keepNext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B78FA0E" w14:textId="77777777" w:rsidR="00896117" w:rsidRDefault="00896117" w:rsidP="00896117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re there other things you notice about the behavior of people in this hospital that negatively affect peace, cooperation and well-</w:t>
            </w:r>
            <w:r>
              <w:lastRenderedPageBreak/>
              <w:t>coordinated work? (Please list them)</w:t>
            </w:r>
          </w:p>
          <w:p w14:paraId="7195ECE0" w14:textId="77777777" w:rsidR="00896117" w:rsidRPr="00071DE6" w:rsidRDefault="00896117" w:rsidP="0089611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900" w:type="dxa"/>
          </w:tcPr>
          <w:p w14:paraId="4900EDAF" w14:textId="77777777" w:rsidR="00896117" w:rsidRDefault="00896117" w:rsidP="00896117">
            <w:pPr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lastRenderedPageBreak/>
              <w:t>________________________________</w:t>
            </w:r>
          </w:p>
          <w:p w14:paraId="1FAD4B2F" w14:textId="43AB4118" w:rsidR="00896117" w:rsidRPr="002B589A" w:rsidRDefault="00896117" w:rsidP="00896117">
            <w:pPr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(Open response - four lines for hard copy, unrestricted number of characters in a box for online survey)</w:t>
            </w:r>
          </w:p>
        </w:tc>
      </w:tr>
    </w:tbl>
    <w:p w14:paraId="258C7DB2" w14:textId="19BED20F" w:rsidR="00A1653E" w:rsidRDefault="00A1653E" w:rsidP="007B380C">
      <w:pPr>
        <w:spacing w:line="240" w:lineRule="auto"/>
      </w:pPr>
    </w:p>
    <w:p w14:paraId="18EFCF8B" w14:textId="77777777" w:rsidR="002B64A5" w:rsidRPr="00FE1D30" w:rsidRDefault="0062212E" w:rsidP="007B380C">
      <w:pPr>
        <w:pStyle w:val="Heading4"/>
      </w:pPr>
    </w:p>
    <w:sectPr w:rsidR="002B64A5" w:rsidRPr="00FE1D30" w:rsidSect="00225378">
      <w:footerReference w:type="default" r:id="rId8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DA34D8" w14:textId="77777777" w:rsidR="00E2683D" w:rsidRDefault="00E60E72">
      <w:pPr>
        <w:spacing w:line="240" w:lineRule="auto"/>
      </w:pPr>
      <w:r>
        <w:separator/>
      </w:r>
    </w:p>
  </w:endnote>
  <w:endnote w:type="continuationSeparator" w:id="0">
    <w:p w14:paraId="0B1B8E0D" w14:textId="77777777" w:rsidR="00E2683D" w:rsidRDefault="00E60E7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54900710"/>
      <w:docPartObj>
        <w:docPartGallery w:val="Page Numbers (Bottom of Page)"/>
        <w:docPartUnique/>
      </w:docPartObj>
    </w:sdtPr>
    <w:sdtEndPr/>
    <w:sdtContent>
      <w:p w14:paraId="0245C615" w14:textId="77777777" w:rsidR="009B5A8F" w:rsidRDefault="00833E37" w:rsidP="0007598E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7</w:t>
        </w:r>
        <w:r>
          <w:fldChar w:fldCharType="end"/>
        </w:r>
      </w:p>
    </w:sdtContent>
  </w:sdt>
  <w:p w14:paraId="49CCD484" w14:textId="77777777" w:rsidR="009B5A8F" w:rsidRDefault="0062212E" w:rsidP="000759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707B52" w14:textId="77777777" w:rsidR="00E2683D" w:rsidRDefault="00E60E72">
      <w:pPr>
        <w:spacing w:line="240" w:lineRule="auto"/>
      </w:pPr>
      <w:r>
        <w:separator/>
      </w:r>
    </w:p>
  </w:footnote>
  <w:footnote w:type="continuationSeparator" w:id="0">
    <w:p w14:paraId="073FD2F6" w14:textId="77777777" w:rsidR="00E2683D" w:rsidRDefault="00E60E7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27ED0"/>
    <w:multiLevelType w:val="multilevel"/>
    <w:tmpl w:val="0409001D"/>
    <w:lvl w:ilvl="0">
      <w:start w:val="1"/>
      <w:numFmt w:val="bullet"/>
      <w:lvlText w:val="o"/>
      <w:lvlJc w:val="left"/>
      <w:pPr>
        <w:spacing w:before="120"/>
        <w:ind w:left="2835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3195" w:hanging="360"/>
      </w:pPr>
    </w:lvl>
    <w:lvl w:ilvl="2">
      <w:start w:val="1"/>
      <w:numFmt w:val="lowerRoman"/>
      <w:lvlText w:val="%3)"/>
      <w:lvlJc w:val="left"/>
      <w:pPr>
        <w:ind w:left="3555" w:hanging="360"/>
      </w:pPr>
    </w:lvl>
    <w:lvl w:ilvl="3">
      <w:start w:val="1"/>
      <w:numFmt w:val="decimal"/>
      <w:lvlText w:val="(%4)"/>
      <w:lvlJc w:val="left"/>
      <w:pPr>
        <w:ind w:left="3915" w:hanging="360"/>
      </w:pPr>
    </w:lvl>
    <w:lvl w:ilvl="4">
      <w:start w:val="1"/>
      <w:numFmt w:val="lowerLetter"/>
      <w:lvlText w:val="(%5)"/>
      <w:lvlJc w:val="left"/>
      <w:pPr>
        <w:ind w:left="4275" w:hanging="360"/>
      </w:pPr>
    </w:lvl>
    <w:lvl w:ilvl="5">
      <w:start w:val="1"/>
      <w:numFmt w:val="lowerRoman"/>
      <w:lvlText w:val="(%6)"/>
      <w:lvlJc w:val="left"/>
      <w:pPr>
        <w:ind w:left="4635" w:hanging="360"/>
      </w:pPr>
    </w:lvl>
    <w:lvl w:ilvl="6">
      <w:start w:val="1"/>
      <w:numFmt w:val="decimal"/>
      <w:lvlText w:val="%7."/>
      <w:lvlJc w:val="left"/>
      <w:pPr>
        <w:ind w:left="4995" w:hanging="360"/>
      </w:pPr>
    </w:lvl>
    <w:lvl w:ilvl="7">
      <w:start w:val="1"/>
      <w:numFmt w:val="lowerLetter"/>
      <w:lvlText w:val="%8."/>
      <w:lvlJc w:val="left"/>
      <w:pPr>
        <w:ind w:left="5355" w:hanging="360"/>
      </w:pPr>
    </w:lvl>
    <w:lvl w:ilvl="8">
      <w:start w:val="1"/>
      <w:numFmt w:val="lowerRoman"/>
      <w:lvlText w:val="%9."/>
      <w:lvlJc w:val="left"/>
      <w:pPr>
        <w:ind w:left="5715" w:hanging="360"/>
      </w:pPr>
    </w:lvl>
  </w:abstractNum>
  <w:abstractNum w:abstractNumId="1" w15:restartNumberingAfterBreak="0">
    <w:nsid w:val="01C63683"/>
    <w:multiLevelType w:val="hybridMultilevel"/>
    <w:tmpl w:val="9D926A4C"/>
    <w:lvl w:ilvl="0" w:tplc="5FFA773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D569E9"/>
    <w:multiLevelType w:val="multilevel"/>
    <w:tmpl w:val="0409001D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074F1355"/>
    <w:multiLevelType w:val="multilevel"/>
    <w:tmpl w:val="0409001D"/>
    <w:lvl w:ilvl="0">
      <w:start w:val="1"/>
      <w:numFmt w:val="bullet"/>
      <w:lvlText w:val="o"/>
      <w:lvlJc w:val="left"/>
      <w:pPr>
        <w:spacing w:before="120"/>
        <w:ind w:left="2835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3195" w:hanging="360"/>
      </w:pPr>
    </w:lvl>
    <w:lvl w:ilvl="2">
      <w:start w:val="1"/>
      <w:numFmt w:val="lowerRoman"/>
      <w:lvlText w:val="%3)"/>
      <w:lvlJc w:val="left"/>
      <w:pPr>
        <w:ind w:left="3555" w:hanging="360"/>
      </w:pPr>
    </w:lvl>
    <w:lvl w:ilvl="3">
      <w:start w:val="1"/>
      <w:numFmt w:val="decimal"/>
      <w:lvlText w:val="(%4)"/>
      <w:lvlJc w:val="left"/>
      <w:pPr>
        <w:ind w:left="3915" w:hanging="360"/>
      </w:pPr>
    </w:lvl>
    <w:lvl w:ilvl="4">
      <w:start w:val="1"/>
      <w:numFmt w:val="lowerLetter"/>
      <w:lvlText w:val="(%5)"/>
      <w:lvlJc w:val="left"/>
      <w:pPr>
        <w:ind w:left="4275" w:hanging="360"/>
      </w:pPr>
    </w:lvl>
    <w:lvl w:ilvl="5">
      <w:start w:val="1"/>
      <w:numFmt w:val="lowerRoman"/>
      <w:lvlText w:val="(%6)"/>
      <w:lvlJc w:val="left"/>
      <w:pPr>
        <w:ind w:left="4635" w:hanging="360"/>
      </w:pPr>
    </w:lvl>
    <w:lvl w:ilvl="6">
      <w:start w:val="1"/>
      <w:numFmt w:val="decimal"/>
      <w:lvlText w:val="%7."/>
      <w:lvlJc w:val="left"/>
      <w:pPr>
        <w:ind w:left="4995" w:hanging="360"/>
      </w:pPr>
    </w:lvl>
    <w:lvl w:ilvl="7">
      <w:start w:val="1"/>
      <w:numFmt w:val="lowerLetter"/>
      <w:lvlText w:val="%8."/>
      <w:lvlJc w:val="left"/>
      <w:pPr>
        <w:ind w:left="5355" w:hanging="360"/>
      </w:pPr>
    </w:lvl>
    <w:lvl w:ilvl="8">
      <w:start w:val="1"/>
      <w:numFmt w:val="lowerRoman"/>
      <w:lvlText w:val="%9."/>
      <w:lvlJc w:val="left"/>
      <w:pPr>
        <w:ind w:left="5715" w:hanging="360"/>
      </w:pPr>
    </w:lvl>
  </w:abstractNum>
  <w:abstractNum w:abstractNumId="4" w15:restartNumberingAfterBreak="0">
    <w:nsid w:val="0CE43AEC"/>
    <w:multiLevelType w:val="multilevel"/>
    <w:tmpl w:val="0409001D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0CEA0BF6"/>
    <w:multiLevelType w:val="multilevel"/>
    <w:tmpl w:val="0409001D"/>
    <w:numStyleLink w:val="Singlepunch"/>
  </w:abstractNum>
  <w:abstractNum w:abstractNumId="6" w15:restartNumberingAfterBreak="0">
    <w:nsid w:val="1C4834DF"/>
    <w:multiLevelType w:val="multilevel"/>
    <w:tmpl w:val="0409001D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1C8D149E"/>
    <w:multiLevelType w:val="multilevel"/>
    <w:tmpl w:val="0409001D"/>
    <w:lvl w:ilvl="0">
      <w:start w:val="1"/>
      <w:numFmt w:val="bullet"/>
      <w:lvlText w:val="o"/>
      <w:lvlJc w:val="left"/>
      <w:pPr>
        <w:spacing w:before="120"/>
        <w:ind w:left="2835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3195" w:hanging="360"/>
      </w:pPr>
    </w:lvl>
    <w:lvl w:ilvl="2">
      <w:start w:val="1"/>
      <w:numFmt w:val="lowerRoman"/>
      <w:lvlText w:val="%3)"/>
      <w:lvlJc w:val="left"/>
      <w:pPr>
        <w:ind w:left="3555" w:hanging="360"/>
      </w:pPr>
    </w:lvl>
    <w:lvl w:ilvl="3">
      <w:start w:val="1"/>
      <w:numFmt w:val="decimal"/>
      <w:lvlText w:val="(%4)"/>
      <w:lvlJc w:val="left"/>
      <w:pPr>
        <w:ind w:left="3915" w:hanging="360"/>
      </w:pPr>
    </w:lvl>
    <w:lvl w:ilvl="4">
      <w:start w:val="1"/>
      <w:numFmt w:val="lowerLetter"/>
      <w:lvlText w:val="(%5)"/>
      <w:lvlJc w:val="left"/>
      <w:pPr>
        <w:ind w:left="4275" w:hanging="360"/>
      </w:pPr>
    </w:lvl>
    <w:lvl w:ilvl="5">
      <w:start w:val="1"/>
      <w:numFmt w:val="lowerRoman"/>
      <w:lvlText w:val="(%6)"/>
      <w:lvlJc w:val="left"/>
      <w:pPr>
        <w:ind w:left="4635" w:hanging="360"/>
      </w:pPr>
    </w:lvl>
    <w:lvl w:ilvl="6">
      <w:start w:val="1"/>
      <w:numFmt w:val="decimal"/>
      <w:lvlText w:val="%7."/>
      <w:lvlJc w:val="left"/>
      <w:pPr>
        <w:ind w:left="4995" w:hanging="360"/>
      </w:pPr>
    </w:lvl>
    <w:lvl w:ilvl="7">
      <w:start w:val="1"/>
      <w:numFmt w:val="lowerLetter"/>
      <w:lvlText w:val="%8."/>
      <w:lvlJc w:val="left"/>
      <w:pPr>
        <w:ind w:left="5355" w:hanging="360"/>
      </w:pPr>
    </w:lvl>
    <w:lvl w:ilvl="8">
      <w:start w:val="1"/>
      <w:numFmt w:val="lowerRoman"/>
      <w:lvlText w:val="%9."/>
      <w:lvlJc w:val="left"/>
      <w:pPr>
        <w:ind w:left="5715" w:hanging="360"/>
      </w:pPr>
    </w:lvl>
  </w:abstractNum>
  <w:abstractNum w:abstractNumId="8" w15:restartNumberingAfterBreak="0">
    <w:nsid w:val="1CAF0D3A"/>
    <w:multiLevelType w:val="multilevel"/>
    <w:tmpl w:val="450A1778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rFonts w:ascii="Times New Roman" w:eastAsiaTheme="minorEastAsia" w:hAnsi="Times New Roman" w:cstheme="minorBidi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1E9041C7"/>
    <w:multiLevelType w:val="multilevel"/>
    <w:tmpl w:val="450A1778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rFonts w:ascii="Times New Roman" w:eastAsiaTheme="minorEastAsia" w:hAnsi="Times New Roman" w:cstheme="minorBidi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26856E9C"/>
    <w:multiLevelType w:val="hybridMultilevel"/>
    <w:tmpl w:val="9D926A4C"/>
    <w:lvl w:ilvl="0" w:tplc="5FFA773C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bCs w:val="0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2B336DB"/>
    <w:multiLevelType w:val="multilevel"/>
    <w:tmpl w:val="0409001D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3AE06F37"/>
    <w:multiLevelType w:val="multilevel"/>
    <w:tmpl w:val="0409001D"/>
    <w:lvl w:ilvl="0">
      <w:start w:val="1"/>
      <w:numFmt w:val="bullet"/>
      <w:lvlText w:val="o"/>
      <w:lvlJc w:val="left"/>
      <w:pPr>
        <w:spacing w:before="120"/>
        <w:ind w:left="2835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3195" w:hanging="360"/>
      </w:pPr>
    </w:lvl>
    <w:lvl w:ilvl="2">
      <w:start w:val="1"/>
      <w:numFmt w:val="lowerRoman"/>
      <w:lvlText w:val="%3)"/>
      <w:lvlJc w:val="left"/>
      <w:pPr>
        <w:ind w:left="3555" w:hanging="360"/>
      </w:pPr>
    </w:lvl>
    <w:lvl w:ilvl="3">
      <w:start w:val="1"/>
      <w:numFmt w:val="decimal"/>
      <w:lvlText w:val="(%4)"/>
      <w:lvlJc w:val="left"/>
      <w:pPr>
        <w:ind w:left="3915" w:hanging="360"/>
      </w:pPr>
    </w:lvl>
    <w:lvl w:ilvl="4">
      <w:start w:val="1"/>
      <w:numFmt w:val="lowerLetter"/>
      <w:lvlText w:val="(%5)"/>
      <w:lvlJc w:val="left"/>
      <w:pPr>
        <w:ind w:left="4275" w:hanging="360"/>
      </w:pPr>
    </w:lvl>
    <w:lvl w:ilvl="5">
      <w:start w:val="1"/>
      <w:numFmt w:val="lowerRoman"/>
      <w:lvlText w:val="(%6)"/>
      <w:lvlJc w:val="left"/>
      <w:pPr>
        <w:ind w:left="4635" w:hanging="360"/>
      </w:pPr>
    </w:lvl>
    <w:lvl w:ilvl="6">
      <w:start w:val="1"/>
      <w:numFmt w:val="decimal"/>
      <w:lvlText w:val="%7."/>
      <w:lvlJc w:val="left"/>
      <w:pPr>
        <w:ind w:left="4995" w:hanging="360"/>
      </w:pPr>
    </w:lvl>
    <w:lvl w:ilvl="7">
      <w:start w:val="1"/>
      <w:numFmt w:val="lowerLetter"/>
      <w:lvlText w:val="%8."/>
      <w:lvlJc w:val="left"/>
      <w:pPr>
        <w:ind w:left="5355" w:hanging="360"/>
      </w:pPr>
    </w:lvl>
    <w:lvl w:ilvl="8">
      <w:start w:val="1"/>
      <w:numFmt w:val="lowerRoman"/>
      <w:lvlText w:val="%9."/>
      <w:lvlJc w:val="left"/>
      <w:pPr>
        <w:ind w:left="5715" w:hanging="360"/>
      </w:pPr>
    </w:lvl>
  </w:abstractNum>
  <w:abstractNum w:abstractNumId="13" w15:restartNumberingAfterBreak="0">
    <w:nsid w:val="3D0A61E8"/>
    <w:multiLevelType w:val="hybridMultilevel"/>
    <w:tmpl w:val="7578D6B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4600A6"/>
    <w:multiLevelType w:val="multilevel"/>
    <w:tmpl w:val="0409001D"/>
    <w:lvl w:ilvl="0">
      <w:start w:val="1"/>
      <w:numFmt w:val="bullet"/>
      <w:lvlText w:val="o"/>
      <w:lvlJc w:val="left"/>
      <w:pPr>
        <w:spacing w:before="120"/>
        <w:ind w:left="2835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3195" w:hanging="360"/>
      </w:pPr>
    </w:lvl>
    <w:lvl w:ilvl="2">
      <w:start w:val="1"/>
      <w:numFmt w:val="lowerRoman"/>
      <w:lvlText w:val="%3)"/>
      <w:lvlJc w:val="left"/>
      <w:pPr>
        <w:ind w:left="3555" w:hanging="360"/>
      </w:pPr>
    </w:lvl>
    <w:lvl w:ilvl="3">
      <w:start w:val="1"/>
      <w:numFmt w:val="decimal"/>
      <w:lvlText w:val="(%4)"/>
      <w:lvlJc w:val="left"/>
      <w:pPr>
        <w:ind w:left="3915" w:hanging="360"/>
      </w:pPr>
    </w:lvl>
    <w:lvl w:ilvl="4">
      <w:start w:val="1"/>
      <w:numFmt w:val="lowerLetter"/>
      <w:lvlText w:val="(%5)"/>
      <w:lvlJc w:val="left"/>
      <w:pPr>
        <w:ind w:left="4275" w:hanging="360"/>
      </w:pPr>
    </w:lvl>
    <w:lvl w:ilvl="5">
      <w:start w:val="1"/>
      <w:numFmt w:val="lowerRoman"/>
      <w:lvlText w:val="(%6)"/>
      <w:lvlJc w:val="left"/>
      <w:pPr>
        <w:ind w:left="4635" w:hanging="360"/>
      </w:pPr>
    </w:lvl>
    <w:lvl w:ilvl="6">
      <w:start w:val="1"/>
      <w:numFmt w:val="decimal"/>
      <w:lvlText w:val="%7."/>
      <w:lvlJc w:val="left"/>
      <w:pPr>
        <w:ind w:left="4995" w:hanging="360"/>
      </w:pPr>
    </w:lvl>
    <w:lvl w:ilvl="7">
      <w:start w:val="1"/>
      <w:numFmt w:val="lowerLetter"/>
      <w:lvlText w:val="%8."/>
      <w:lvlJc w:val="left"/>
      <w:pPr>
        <w:ind w:left="5355" w:hanging="360"/>
      </w:pPr>
    </w:lvl>
    <w:lvl w:ilvl="8">
      <w:start w:val="1"/>
      <w:numFmt w:val="lowerRoman"/>
      <w:lvlText w:val="%9."/>
      <w:lvlJc w:val="left"/>
      <w:pPr>
        <w:ind w:left="5715" w:hanging="360"/>
      </w:pPr>
    </w:lvl>
  </w:abstractNum>
  <w:abstractNum w:abstractNumId="15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4C407EB3"/>
    <w:multiLevelType w:val="multilevel"/>
    <w:tmpl w:val="0409001D"/>
    <w:lvl w:ilvl="0">
      <w:start w:val="1"/>
      <w:numFmt w:val="bullet"/>
      <w:lvlText w:val="o"/>
      <w:lvlJc w:val="left"/>
      <w:pPr>
        <w:spacing w:before="120"/>
        <w:ind w:left="2835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3195" w:hanging="360"/>
      </w:pPr>
    </w:lvl>
    <w:lvl w:ilvl="2">
      <w:start w:val="1"/>
      <w:numFmt w:val="lowerRoman"/>
      <w:lvlText w:val="%3)"/>
      <w:lvlJc w:val="left"/>
      <w:pPr>
        <w:ind w:left="3555" w:hanging="360"/>
      </w:pPr>
    </w:lvl>
    <w:lvl w:ilvl="3">
      <w:start w:val="1"/>
      <w:numFmt w:val="decimal"/>
      <w:lvlText w:val="(%4)"/>
      <w:lvlJc w:val="left"/>
      <w:pPr>
        <w:ind w:left="3915" w:hanging="360"/>
      </w:pPr>
    </w:lvl>
    <w:lvl w:ilvl="4">
      <w:start w:val="1"/>
      <w:numFmt w:val="lowerLetter"/>
      <w:lvlText w:val="(%5)"/>
      <w:lvlJc w:val="left"/>
      <w:pPr>
        <w:ind w:left="4275" w:hanging="360"/>
      </w:pPr>
    </w:lvl>
    <w:lvl w:ilvl="5">
      <w:start w:val="1"/>
      <w:numFmt w:val="lowerRoman"/>
      <w:lvlText w:val="(%6)"/>
      <w:lvlJc w:val="left"/>
      <w:pPr>
        <w:ind w:left="4635" w:hanging="360"/>
      </w:pPr>
    </w:lvl>
    <w:lvl w:ilvl="6">
      <w:start w:val="1"/>
      <w:numFmt w:val="decimal"/>
      <w:lvlText w:val="%7."/>
      <w:lvlJc w:val="left"/>
      <w:pPr>
        <w:ind w:left="4995" w:hanging="360"/>
      </w:pPr>
    </w:lvl>
    <w:lvl w:ilvl="7">
      <w:start w:val="1"/>
      <w:numFmt w:val="lowerLetter"/>
      <w:lvlText w:val="%8."/>
      <w:lvlJc w:val="left"/>
      <w:pPr>
        <w:ind w:left="5355" w:hanging="360"/>
      </w:pPr>
    </w:lvl>
    <w:lvl w:ilvl="8">
      <w:start w:val="1"/>
      <w:numFmt w:val="lowerRoman"/>
      <w:lvlText w:val="%9."/>
      <w:lvlJc w:val="left"/>
      <w:pPr>
        <w:ind w:left="5715" w:hanging="360"/>
      </w:pPr>
    </w:lvl>
  </w:abstractNum>
  <w:abstractNum w:abstractNumId="17" w15:restartNumberingAfterBreak="0">
    <w:nsid w:val="4E2C2BD0"/>
    <w:multiLevelType w:val="hybridMultilevel"/>
    <w:tmpl w:val="2DAA5E2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725D05"/>
    <w:multiLevelType w:val="hybridMultilevel"/>
    <w:tmpl w:val="8D64B9A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8E50E03"/>
    <w:multiLevelType w:val="multilevel"/>
    <w:tmpl w:val="0409001D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59AF4BCD"/>
    <w:multiLevelType w:val="multilevel"/>
    <w:tmpl w:val="0409001D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 w15:restartNumberingAfterBreak="0">
    <w:nsid w:val="5F3D73D1"/>
    <w:multiLevelType w:val="hybridMultilevel"/>
    <w:tmpl w:val="9D926A4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2EE09E5"/>
    <w:multiLevelType w:val="multilevel"/>
    <w:tmpl w:val="0409001D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62F04CB6"/>
    <w:multiLevelType w:val="hybridMultilevel"/>
    <w:tmpl w:val="9D926A4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91270D"/>
    <w:multiLevelType w:val="multilevel"/>
    <w:tmpl w:val="450A1778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rFonts w:ascii="Times New Roman" w:eastAsiaTheme="minorEastAsia" w:hAnsi="Times New Roman" w:cstheme="minorBidi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 w15:restartNumberingAfterBreak="0">
    <w:nsid w:val="671B3823"/>
    <w:multiLevelType w:val="multilevel"/>
    <w:tmpl w:val="0409001D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 w15:restartNumberingAfterBreak="0">
    <w:nsid w:val="6C24775D"/>
    <w:multiLevelType w:val="hybridMultilevel"/>
    <w:tmpl w:val="FADA1C4A"/>
    <w:lvl w:ilvl="0" w:tplc="0B7C0548">
      <w:start w:val="1"/>
      <w:numFmt w:val="decimal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C432017"/>
    <w:multiLevelType w:val="hybridMultilevel"/>
    <w:tmpl w:val="8262814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D912621"/>
    <w:multiLevelType w:val="multilevel"/>
    <w:tmpl w:val="0409001D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9" w15:restartNumberingAfterBreak="0">
    <w:nsid w:val="78AD58FA"/>
    <w:multiLevelType w:val="multilevel"/>
    <w:tmpl w:val="0409001D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0" w15:restartNumberingAfterBreak="0">
    <w:nsid w:val="7B2A5FC1"/>
    <w:multiLevelType w:val="hybridMultilevel"/>
    <w:tmpl w:val="61789D6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EA84ADD"/>
    <w:multiLevelType w:val="multilevel"/>
    <w:tmpl w:val="0409001D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0"/>
  </w:num>
  <w:num w:numId="2">
    <w:abstractNumId w:val="27"/>
  </w:num>
  <w:num w:numId="3">
    <w:abstractNumId w:val="13"/>
  </w:num>
  <w:num w:numId="4">
    <w:abstractNumId w:val="30"/>
  </w:num>
  <w:num w:numId="5">
    <w:abstractNumId w:val="1"/>
  </w:num>
  <w:num w:numId="6">
    <w:abstractNumId w:val="15"/>
  </w:num>
  <w:num w:numId="7">
    <w:abstractNumId w:val="5"/>
  </w:num>
  <w:num w:numId="8">
    <w:abstractNumId w:val="21"/>
  </w:num>
  <w:num w:numId="9">
    <w:abstractNumId w:val="23"/>
  </w:num>
  <w:num w:numId="10">
    <w:abstractNumId w:val="4"/>
  </w:num>
  <w:num w:numId="11">
    <w:abstractNumId w:val="20"/>
  </w:num>
  <w:num w:numId="12">
    <w:abstractNumId w:val="18"/>
  </w:num>
  <w:num w:numId="13">
    <w:abstractNumId w:val="17"/>
  </w:num>
  <w:num w:numId="14">
    <w:abstractNumId w:val="26"/>
  </w:num>
  <w:num w:numId="15">
    <w:abstractNumId w:val="2"/>
  </w:num>
  <w:num w:numId="16">
    <w:abstractNumId w:val="3"/>
  </w:num>
  <w:num w:numId="17">
    <w:abstractNumId w:val="25"/>
  </w:num>
  <w:num w:numId="18">
    <w:abstractNumId w:val="31"/>
  </w:num>
  <w:num w:numId="19">
    <w:abstractNumId w:val="9"/>
  </w:num>
  <w:num w:numId="20">
    <w:abstractNumId w:val="7"/>
  </w:num>
  <w:num w:numId="21">
    <w:abstractNumId w:val="16"/>
  </w:num>
  <w:num w:numId="22">
    <w:abstractNumId w:val="28"/>
  </w:num>
  <w:num w:numId="23">
    <w:abstractNumId w:val="29"/>
  </w:num>
  <w:num w:numId="24">
    <w:abstractNumId w:val="14"/>
  </w:num>
  <w:num w:numId="25">
    <w:abstractNumId w:val="8"/>
  </w:num>
  <w:num w:numId="26">
    <w:abstractNumId w:val="6"/>
  </w:num>
  <w:num w:numId="27">
    <w:abstractNumId w:val="0"/>
  </w:num>
  <w:num w:numId="28">
    <w:abstractNumId w:val="11"/>
  </w:num>
  <w:num w:numId="29">
    <w:abstractNumId w:val="19"/>
  </w:num>
  <w:num w:numId="30">
    <w:abstractNumId w:val="12"/>
  </w:num>
  <w:num w:numId="31">
    <w:abstractNumId w:val="24"/>
  </w:num>
  <w:num w:numId="3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E37"/>
    <w:rsid w:val="00071DE6"/>
    <w:rsid w:val="0012748E"/>
    <w:rsid w:val="00225378"/>
    <w:rsid w:val="002B589A"/>
    <w:rsid w:val="0032316D"/>
    <w:rsid w:val="004F27F0"/>
    <w:rsid w:val="0062212E"/>
    <w:rsid w:val="007B380C"/>
    <w:rsid w:val="00833E37"/>
    <w:rsid w:val="00896117"/>
    <w:rsid w:val="00A1653E"/>
    <w:rsid w:val="00BE58C2"/>
    <w:rsid w:val="00C141F2"/>
    <w:rsid w:val="00E2683D"/>
    <w:rsid w:val="00E60E72"/>
    <w:rsid w:val="00E86DAC"/>
    <w:rsid w:val="00FE1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98373"/>
  <w15:chartTrackingRefBased/>
  <w15:docId w15:val="{F01A8953-D048-448F-A3DE-5873D85E5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E37"/>
    <w:pPr>
      <w:spacing w:after="0" w:line="480" w:lineRule="auto"/>
    </w:pPr>
    <w:rPr>
      <w:rFonts w:ascii="Times New Roman" w:hAnsi="Times New Roman"/>
      <w:noProof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1D30"/>
    <w:pPr>
      <w:jc w:val="center"/>
      <w:outlineLvl w:val="0"/>
    </w:pPr>
    <w:rPr>
      <w:b/>
      <w:bCs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FE1D30"/>
    <w:pPr>
      <w:jc w:val="left"/>
      <w:outlineLvl w:val="1"/>
    </w:p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FE1D30"/>
    <w:pPr>
      <w:outlineLvl w:val="2"/>
    </w:pPr>
    <w:rPr>
      <w:i/>
      <w:iCs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FE1D30"/>
    <w:pPr>
      <w:outlineLvl w:val="3"/>
    </w:pPr>
    <w:rPr>
      <w:b w:val="0"/>
      <w:bCs w:val="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1D30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E1D30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FE1D30"/>
    <w:rPr>
      <w:rFonts w:ascii="Times New Roman" w:hAnsi="Times New Roman" w:cs="Times New Roman"/>
      <w:b/>
      <w:bCs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E1D30"/>
    <w:rPr>
      <w:rFonts w:ascii="Times New Roman" w:hAnsi="Times New Roman" w:cs="Times New Roman"/>
      <w:i/>
      <w:iCs/>
      <w:sz w:val="24"/>
      <w:szCs w:val="24"/>
    </w:rPr>
  </w:style>
  <w:style w:type="paragraph" w:styleId="ListParagraph">
    <w:name w:val="List Paragraph"/>
    <w:basedOn w:val="Normal"/>
    <w:uiPriority w:val="34"/>
    <w:qFormat/>
    <w:rsid w:val="00833E3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33E3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3E37"/>
    <w:rPr>
      <w:rFonts w:ascii="Times New Roman" w:hAnsi="Times New Roman"/>
      <w:noProof/>
      <w:sz w:val="24"/>
      <w:lang w:val="en-US"/>
    </w:rPr>
  </w:style>
  <w:style w:type="table" w:customStyle="1" w:styleId="QQuestionTable">
    <w:name w:val="QQuestionTable"/>
    <w:uiPriority w:val="99"/>
    <w:qFormat/>
    <w:rsid w:val="00A1653E"/>
    <w:pPr>
      <w:spacing w:after="0" w:line="240" w:lineRule="auto"/>
      <w:jc w:val="center"/>
    </w:pPr>
    <w:rPr>
      <w:rFonts w:eastAsiaTheme="minorEastAsia"/>
      <w:sz w:val="20"/>
      <w:szCs w:val="20"/>
      <w:lang w:val="en-US" w:eastAsia="en-AU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Singlepunch">
    <w:name w:val="Single punch"/>
    <w:rsid w:val="00A1653E"/>
    <w:pPr>
      <w:numPr>
        <w:numId w:val="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819C1D-DF7B-46A3-8250-A423FFE8A5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5</Pages>
  <Words>806</Words>
  <Characters>459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Churruca</dc:creator>
  <cp:keywords/>
  <dc:description/>
  <cp:lastModifiedBy>Kate Churruca</cp:lastModifiedBy>
  <cp:revision>8</cp:revision>
  <dcterms:created xsi:type="dcterms:W3CDTF">2022-02-07T05:38:00Z</dcterms:created>
  <dcterms:modified xsi:type="dcterms:W3CDTF">2022-02-08T00:22:00Z</dcterms:modified>
</cp:coreProperties>
</file>